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B6B97D" w14:textId="77777777" w:rsidR="00273502" w:rsidRPr="00C05BC5" w:rsidRDefault="001134EA" w:rsidP="00273502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Hlk38970360"/>
      <w:r w:rsidRPr="00C33FB5">
        <w:rPr>
          <w:rFonts w:ascii="Times New Roman" w:eastAsia="Times New Roman" w:hAnsi="Times New Roman" w:cs="Times New Roman"/>
          <w:b/>
          <w:sz w:val="24"/>
          <w:szCs w:val="24"/>
        </w:rPr>
        <w:t>Supporting information</w:t>
      </w:r>
      <w:r w:rsidR="00D302F8" w:rsidRPr="00C340C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6D40" w:rsidRPr="00C340C4">
        <w:rPr>
          <w:rFonts w:ascii="Times New Roman" w:hAnsi="Times New Roman" w:cs="Times New Roman"/>
          <w:b/>
          <w:sz w:val="24"/>
          <w:szCs w:val="24"/>
        </w:rPr>
        <w:t>1</w:t>
      </w:r>
      <w:r w:rsidR="00473958" w:rsidRPr="00C340C4">
        <w:rPr>
          <w:rFonts w:ascii="Times New Roman" w:hAnsi="Times New Roman" w:cs="Times New Roman"/>
          <w:b/>
          <w:sz w:val="24"/>
          <w:szCs w:val="24"/>
        </w:rPr>
        <w:t>.</w:t>
      </w:r>
      <w:r w:rsidR="00D302F8" w:rsidRPr="00C340C4">
        <w:rPr>
          <w:rFonts w:ascii="Times New Roman" w:hAnsi="Times New Roman" w:cs="Times New Roman"/>
          <w:b/>
          <w:sz w:val="24"/>
          <w:szCs w:val="24"/>
        </w:rPr>
        <w:t xml:space="preserve"> Variables</w:t>
      </w:r>
      <w:r w:rsidR="002735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73502" w:rsidRPr="00273502">
        <w:rPr>
          <w:rFonts w:ascii="Times New Roman" w:hAnsi="Times New Roman" w:cs="Times New Roman"/>
          <w:b/>
          <w:sz w:val="24"/>
          <w:szCs w:val="24"/>
        </w:rPr>
        <w:t>included in the study</w:t>
      </w:r>
    </w:p>
    <w:bookmarkEnd w:id="0"/>
    <w:p w14:paraId="73568997" w14:textId="77777777" w:rsidR="001134EA" w:rsidRPr="00C340C4" w:rsidRDefault="001134EA" w:rsidP="00E86D4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96DD15E" w14:textId="735FAB62" w:rsidR="00E86D40" w:rsidRPr="00C340C4" w:rsidRDefault="007602CD" w:rsidP="00E86D40">
      <w:pPr>
        <w:spacing w:before="240" w:after="120" w:line="340" w:lineRule="atLeast"/>
        <w:rPr>
          <w:rFonts w:ascii="Times New Roman" w:hAnsi="Times New Roman" w:cs="Times New Roman"/>
          <w:sz w:val="24"/>
          <w:szCs w:val="24"/>
        </w:rPr>
      </w:pPr>
      <w:r w:rsidRPr="007602CD">
        <w:rPr>
          <w:rFonts w:ascii="Times New Roman" w:hAnsi="Times New Roman" w:cs="Times New Roman"/>
          <w:b/>
          <w:bCs/>
          <w:sz w:val="24"/>
          <w:szCs w:val="24"/>
        </w:rPr>
        <w:t>Table 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E86D40" w:rsidRPr="00C340C4">
        <w:rPr>
          <w:rFonts w:ascii="Times New Roman" w:hAnsi="Times New Roman" w:cs="Times New Roman"/>
          <w:sz w:val="24"/>
          <w:szCs w:val="24"/>
        </w:rPr>
        <w:t>Selected variables and sources of information used to create a database by municipalit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674"/>
        <w:gridCol w:w="1400"/>
        <w:gridCol w:w="910"/>
        <w:gridCol w:w="2500"/>
      </w:tblGrid>
      <w:tr w:rsidR="00C177F5" w:rsidRPr="00C340C4" w14:paraId="37111076" w14:textId="77777777" w:rsidTr="000719DF">
        <w:tc>
          <w:tcPr>
            <w:tcW w:w="1696" w:type="dxa"/>
            <w:tcBorders>
              <w:bottom w:val="single" w:sz="4" w:space="0" w:color="auto"/>
            </w:tcBorders>
          </w:tcPr>
          <w:p w14:paraId="30D3966A" w14:textId="77777777" w:rsidR="00C177F5" w:rsidRPr="00C340C4" w:rsidRDefault="00C177F5" w:rsidP="008936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tegory </w:t>
            </w:r>
          </w:p>
        </w:tc>
        <w:tc>
          <w:tcPr>
            <w:tcW w:w="2674" w:type="dxa"/>
            <w:tcBorders>
              <w:bottom w:val="single" w:sz="4" w:space="0" w:color="auto"/>
            </w:tcBorders>
          </w:tcPr>
          <w:p w14:paraId="403E2298" w14:textId="77777777" w:rsidR="00C177F5" w:rsidRPr="00C340C4" w:rsidRDefault="00C177F5" w:rsidP="008936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2AC20300" w14:textId="2F58C460" w:rsidR="00C177F5" w:rsidRPr="00C340C4" w:rsidRDefault="00361DF5" w:rsidP="008936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b/>
                <w:sz w:val="24"/>
                <w:szCs w:val="24"/>
              </w:rPr>
              <w:t>Period</w:t>
            </w:r>
            <w:r w:rsidR="00C177F5" w:rsidRPr="00C340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6FF9F269" w14:textId="77777777" w:rsidR="00C177F5" w:rsidRPr="00C340C4" w:rsidRDefault="00C177F5" w:rsidP="008936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b/>
                <w:sz w:val="24"/>
                <w:szCs w:val="24"/>
              </w:rPr>
              <w:t>Units</w:t>
            </w:r>
          </w:p>
        </w:tc>
        <w:tc>
          <w:tcPr>
            <w:tcW w:w="2500" w:type="dxa"/>
            <w:tcBorders>
              <w:bottom w:val="single" w:sz="4" w:space="0" w:color="auto"/>
            </w:tcBorders>
          </w:tcPr>
          <w:p w14:paraId="62D5970F" w14:textId="77777777" w:rsidR="00C177F5" w:rsidRPr="00C340C4" w:rsidRDefault="00C177F5" w:rsidP="008936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ta sources </w:t>
            </w:r>
          </w:p>
        </w:tc>
      </w:tr>
      <w:tr w:rsidR="00C177F5" w:rsidRPr="00C340C4" w14:paraId="7BE33D8B" w14:textId="77777777" w:rsidTr="000719DF">
        <w:trPr>
          <w:trHeight w:val="340"/>
        </w:trPr>
        <w:tc>
          <w:tcPr>
            <w:tcW w:w="1696" w:type="dxa"/>
            <w:tcBorders>
              <w:bottom w:val="nil"/>
            </w:tcBorders>
          </w:tcPr>
          <w:p w14:paraId="24B15BEE" w14:textId="77777777" w:rsidR="00C177F5" w:rsidRPr="00C340C4" w:rsidRDefault="00C177F5" w:rsidP="00893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2674" w:type="dxa"/>
            <w:tcBorders>
              <w:bottom w:val="nil"/>
            </w:tcBorders>
          </w:tcPr>
          <w:p w14:paraId="432083DD" w14:textId="77777777" w:rsidR="00C177F5" w:rsidRPr="00C340C4" w:rsidRDefault="00C177F5" w:rsidP="00893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Snakebite cases</w:t>
            </w:r>
          </w:p>
        </w:tc>
        <w:tc>
          <w:tcPr>
            <w:tcW w:w="1400" w:type="dxa"/>
            <w:tcBorders>
              <w:bottom w:val="nil"/>
            </w:tcBorders>
          </w:tcPr>
          <w:p w14:paraId="516F9D49" w14:textId="0BD79E0D" w:rsidR="00C177F5" w:rsidRPr="00C340C4" w:rsidRDefault="00C177F5" w:rsidP="00893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  <w:r w:rsidR="00EA6DFF" w:rsidRPr="00C340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2733D" w:rsidRPr="00C340C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EA6DFF" w:rsidRPr="00C340C4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910" w:type="dxa"/>
            <w:tcBorders>
              <w:bottom w:val="nil"/>
            </w:tcBorders>
          </w:tcPr>
          <w:p w14:paraId="41F1D7DB" w14:textId="77777777" w:rsidR="00C177F5" w:rsidRPr="00C340C4" w:rsidRDefault="00C177F5" w:rsidP="00893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(count)</w:t>
            </w:r>
          </w:p>
        </w:tc>
        <w:tc>
          <w:tcPr>
            <w:tcW w:w="2500" w:type="dxa"/>
            <w:tcBorders>
              <w:bottom w:val="nil"/>
            </w:tcBorders>
          </w:tcPr>
          <w:p w14:paraId="75F2BA55" w14:textId="5E246423" w:rsidR="00C177F5" w:rsidRPr="00C340C4" w:rsidRDefault="00C177F5" w:rsidP="00893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SINAN</w:t>
            </w:r>
            <w:r w:rsidR="0087285E" w:rsidRPr="00C340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7285E" w:rsidRPr="00C340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3067F0" w:rsidRPr="00C340C4" w14:paraId="656BA6B6" w14:textId="77777777" w:rsidTr="000719DF">
        <w:trPr>
          <w:trHeight w:val="340"/>
        </w:trPr>
        <w:tc>
          <w:tcPr>
            <w:tcW w:w="1696" w:type="dxa"/>
            <w:tcBorders>
              <w:top w:val="nil"/>
              <w:bottom w:val="nil"/>
            </w:tcBorders>
          </w:tcPr>
          <w:p w14:paraId="22568321" w14:textId="052F09C2" w:rsidR="003067F0" w:rsidRPr="00C340C4" w:rsidRDefault="00B31C92" w:rsidP="00893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Demographic</w:t>
            </w:r>
          </w:p>
        </w:tc>
        <w:tc>
          <w:tcPr>
            <w:tcW w:w="2674" w:type="dxa"/>
            <w:tcBorders>
              <w:top w:val="nil"/>
              <w:bottom w:val="nil"/>
            </w:tcBorders>
          </w:tcPr>
          <w:p w14:paraId="6BF15437" w14:textId="7E484A8B" w:rsidR="003067F0" w:rsidRPr="00C340C4" w:rsidRDefault="00B31C92" w:rsidP="00893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Total population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2438A9E8" w14:textId="03DCC07E" w:rsidR="003067F0" w:rsidRPr="00C340C4" w:rsidRDefault="00C27C2D" w:rsidP="00893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  <w:r w:rsidR="00AA469B" w:rsidRPr="00C340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2CDB00B9" w14:textId="212E2611" w:rsidR="003067F0" w:rsidRPr="00C340C4" w:rsidRDefault="00A62BC7" w:rsidP="00893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(count)</w:t>
            </w:r>
          </w:p>
        </w:tc>
        <w:tc>
          <w:tcPr>
            <w:tcW w:w="2500" w:type="dxa"/>
            <w:tcBorders>
              <w:top w:val="nil"/>
              <w:bottom w:val="nil"/>
            </w:tcBorders>
          </w:tcPr>
          <w:p w14:paraId="68B79212" w14:textId="0831ECA7" w:rsidR="003067F0" w:rsidRPr="00C340C4" w:rsidRDefault="00A62BC7" w:rsidP="00893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IBGE</w:t>
            </w:r>
            <w:r w:rsidR="0087285E" w:rsidRPr="00C340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7285E" w:rsidRPr="00C340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EA6DFF" w:rsidRPr="00C340C4" w14:paraId="6C40DBBA" w14:textId="77777777" w:rsidTr="000719DF">
        <w:trPr>
          <w:trHeight w:val="340"/>
        </w:trPr>
        <w:tc>
          <w:tcPr>
            <w:tcW w:w="1696" w:type="dxa"/>
            <w:tcBorders>
              <w:top w:val="nil"/>
              <w:bottom w:val="nil"/>
            </w:tcBorders>
          </w:tcPr>
          <w:p w14:paraId="20C3B57A" w14:textId="77777777" w:rsidR="00EA6DFF" w:rsidRPr="00C340C4" w:rsidRDefault="00EA6DFF" w:rsidP="008936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4" w:type="dxa"/>
            <w:tcBorders>
              <w:top w:val="nil"/>
              <w:bottom w:val="nil"/>
            </w:tcBorders>
          </w:tcPr>
          <w:p w14:paraId="0F15D2D4" w14:textId="11FC3589" w:rsidR="00EA6DFF" w:rsidRPr="00C340C4" w:rsidRDefault="00EA6DFF" w:rsidP="00893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% of urban population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5345C9C2" w14:textId="1DF5B1F5" w:rsidR="00EA6DFF" w:rsidRPr="00C340C4" w:rsidRDefault="00C05F34" w:rsidP="00893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  <w:r w:rsidR="005452B5" w:rsidRPr="00C340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375A00E7" w14:textId="139E8949" w:rsidR="00EA6DFF" w:rsidRPr="00C340C4" w:rsidRDefault="00EA6DFF" w:rsidP="00893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500" w:type="dxa"/>
            <w:tcBorders>
              <w:top w:val="nil"/>
              <w:bottom w:val="nil"/>
            </w:tcBorders>
          </w:tcPr>
          <w:p w14:paraId="12E16733" w14:textId="795234DB" w:rsidR="00EA6DFF" w:rsidRPr="00C340C4" w:rsidRDefault="00EA6DFF" w:rsidP="00893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IBGE</w:t>
            </w:r>
            <w:r w:rsidR="001B5D5E" w:rsidRPr="00C340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B5D5E" w:rsidRPr="00C340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C177F5" w:rsidRPr="00C340C4" w14:paraId="1542274E" w14:textId="77777777" w:rsidTr="000719DF">
        <w:trPr>
          <w:trHeight w:val="340"/>
        </w:trPr>
        <w:tc>
          <w:tcPr>
            <w:tcW w:w="1696" w:type="dxa"/>
            <w:tcBorders>
              <w:top w:val="nil"/>
              <w:bottom w:val="nil"/>
            </w:tcBorders>
          </w:tcPr>
          <w:p w14:paraId="57BD08A3" w14:textId="77777777" w:rsidR="00C177F5" w:rsidRPr="00C340C4" w:rsidRDefault="00C177F5" w:rsidP="00893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Environmental</w:t>
            </w:r>
          </w:p>
        </w:tc>
        <w:tc>
          <w:tcPr>
            <w:tcW w:w="2674" w:type="dxa"/>
            <w:tcBorders>
              <w:top w:val="nil"/>
              <w:bottom w:val="nil"/>
            </w:tcBorders>
          </w:tcPr>
          <w:p w14:paraId="0A013AE5" w14:textId="73D94D5F" w:rsidR="00C177F5" w:rsidRPr="00C340C4" w:rsidRDefault="00287299" w:rsidP="00893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Forest loss</w:t>
            </w:r>
            <w:r w:rsidR="00C177F5" w:rsidRPr="00C340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455B3" w:rsidRPr="00C340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6C3D2952" w14:textId="78D0DFA5" w:rsidR="00C177F5" w:rsidRPr="00C340C4" w:rsidRDefault="005452B5" w:rsidP="00893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  <w:r w:rsidR="0072733D" w:rsidRPr="00C340C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01672F98" w14:textId="77777777" w:rsidR="00C177F5" w:rsidRPr="00C340C4" w:rsidRDefault="00C177F5" w:rsidP="00893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500" w:type="dxa"/>
            <w:tcBorders>
              <w:top w:val="nil"/>
              <w:bottom w:val="nil"/>
            </w:tcBorders>
          </w:tcPr>
          <w:p w14:paraId="6E9996FC" w14:textId="29B0343D" w:rsidR="00C177F5" w:rsidRPr="00C340C4" w:rsidRDefault="00C177F5" w:rsidP="00893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Global Forest Change</w:t>
            </w:r>
            <w:r w:rsidR="002379E9" w:rsidRPr="00C340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379E9" w:rsidRPr="00C340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177F5" w:rsidRPr="00C340C4" w14:paraId="135EBD11" w14:textId="77777777" w:rsidTr="000719DF">
        <w:trPr>
          <w:trHeight w:val="340"/>
        </w:trPr>
        <w:tc>
          <w:tcPr>
            <w:tcW w:w="1696" w:type="dxa"/>
            <w:tcBorders>
              <w:top w:val="nil"/>
              <w:bottom w:val="nil"/>
            </w:tcBorders>
          </w:tcPr>
          <w:p w14:paraId="25EA8D9D" w14:textId="77777777" w:rsidR="00C177F5" w:rsidRPr="00C340C4" w:rsidRDefault="00C177F5" w:rsidP="008936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4" w:type="dxa"/>
            <w:tcBorders>
              <w:top w:val="nil"/>
              <w:bottom w:val="nil"/>
            </w:tcBorders>
          </w:tcPr>
          <w:p w14:paraId="3247954E" w14:textId="2EB889E2" w:rsidR="00C177F5" w:rsidRPr="00C340C4" w:rsidRDefault="00C177F5" w:rsidP="00893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 xml:space="preserve">Temperature 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7F379FEF" w14:textId="03F0BB96" w:rsidR="00C177F5" w:rsidRPr="00C340C4" w:rsidRDefault="00C177F5" w:rsidP="00893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1970</w:t>
            </w:r>
            <w:r w:rsidR="0072733D" w:rsidRPr="00C340C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13FF826C" w14:textId="77777777" w:rsidR="00C177F5" w:rsidRPr="00C340C4" w:rsidRDefault="00C177F5" w:rsidP="00893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40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2500" w:type="dxa"/>
            <w:tcBorders>
              <w:top w:val="nil"/>
              <w:bottom w:val="nil"/>
            </w:tcBorders>
          </w:tcPr>
          <w:p w14:paraId="4C3B209B" w14:textId="4EB542A2" w:rsidR="00C177F5" w:rsidRPr="00C340C4" w:rsidRDefault="00C177F5" w:rsidP="00893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WorldClim</w:t>
            </w:r>
            <w:proofErr w:type="spellEnd"/>
            <w:r w:rsidRPr="00C340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379E9" w:rsidRPr="00C340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C177F5" w:rsidRPr="00C340C4" w14:paraId="18DA9215" w14:textId="77777777" w:rsidTr="000719DF">
        <w:trPr>
          <w:trHeight w:val="340"/>
        </w:trPr>
        <w:tc>
          <w:tcPr>
            <w:tcW w:w="1696" w:type="dxa"/>
            <w:tcBorders>
              <w:top w:val="nil"/>
              <w:bottom w:val="nil"/>
            </w:tcBorders>
          </w:tcPr>
          <w:p w14:paraId="3487F816" w14:textId="77777777" w:rsidR="00C177F5" w:rsidRPr="00C340C4" w:rsidRDefault="00C177F5" w:rsidP="008936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4" w:type="dxa"/>
            <w:tcBorders>
              <w:top w:val="nil"/>
              <w:bottom w:val="nil"/>
            </w:tcBorders>
          </w:tcPr>
          <w:p w14:paraId="5F4545B2" w14:textId="788E7718" w:rsidR="00C177F5" w:rsidRPr="00C340C4" w:rsidRDefault="00C177F5" w:rsidP="00893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 xml:space="preserve">Precipitation 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7F8FB878" w14:textId="08CCFE37" w:rsidR="00C177F5" w:rsidRPr="00C340C4" w:rsidRDefault="00C177F5" w:rsidP="00893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1970</w:t>
            </w:r>
            <w:r w:rsidR="0072733D" w:rsidRPr="00C340C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47A4C8A2" w14:textId="5727D899" w:rsidR="00C177F5" w:rsidRPr="00C340C4" w:rsidRDefault="00FF2906" w:rsidP="00893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C177F5" w:rsidRPr="00C340C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500" w:type="dxa"/>
            <w:tcBorders>
              <w:top w:val="nil"/>
              <w:bottom w:val="nil"/>
            </w:tcBorders>
          </w:tcPr>
          <w:p w14:paraId="17B1BE34" w14:textId="4B35D668" w:rsidR="00C177F5" w:rsidRPr="00C340C4" w:rsidRDefault="00C177F5" w:rsidP="00893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WorldClim</w:t>
            </w:r>
            <w:proofErr w:type="spellEnd"/>
            <w:r w:rsidR="001B5D5E" w:rsidRPr="00C340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D0F3C" w:rsidRPr="00C340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C177F5" w:rsidRPr="00C340C4" w14:paraId="4D61B1B1" w14:textId="77777777" w:rsidTr="000719DF">
        <w:trPr>
          <w:trHeight w:val="340"/>
        </w:trPr>
        <w:tc>
          <w:tcPr>
            <w:tcW w:w="1696" w:type="dxa"/>
            <w:tcBorders>
              <w:top w:val="nil"/>
              <w:bottom w:val="nil"/>
            </w:tcBorders>
          </w:tcPr>
          <w:p w14:paraId="1422E428" w14:textId="77777777" w:rsidR="00C177F5" w:rsidRPr="00C340C4" w:rsidRDefault="00C177F5" w:rsidP="008936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4" w:type="dxa"/>
            <w:tcBorders>
              <w:top w:val="nil"/>
              <w:bottom w:val="nil"/>
            </w:tcBorders>
          </w:tcPr>
          <w:p w14:paraId="199792AC" w14:textId="77777777" w:rsidR="00C177F5" w:rsidRPr="00C340C4" w:rsidRDefault="00C177F5" w:rsidP="00893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 xml:space="preserve">Elevation 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66E2968A" w14:textId="77777777" w:rsidR="00C177F5" w:rsidRPr="00C340C4" w:rsidRDefault="00C177F5" w:rsidP="00893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1DB625F8" w14:textId="70A20309" w:rsidR="00C177F5" w:rsidRPr="00C340C4" w:rsidRDefault="00FF2906" w:rsidP="00893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500" w:type="dxa"/>
            <w:tcBorders>
              <w:top w:val="nil"/>
              <w:bottom w:val="nil"/>
            </w:tcBorders>
          </w:tcPr>
          <w:p w14:paraId="6FDB5BE7" w14:textId="16DF665A" w:rsidR="00C177F5" w:rsidRPr="00C340C4" w:rsidRDefault="00C177F5" w:rsidP="00893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 xml:space="preserve">SRTM v 4.1 </w:t>
            </w:r>
            <w:r w:rsidR="00C449EF" w:rsidRPr="00C340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C177F5" w:rsidRPr="00C340C4" w14:paraId="1012E9B3" w14:textId="77777777" w:rsidTr="000719DF">
        <w:trPr>
          <w:trHeight w:val="340"/>
        </w:trPr>
        <w:tc>
          <w:tcPr>
            <w:tcW w:w="1696" w:type="dxa"/>
            <w:tcBorders>
              <w:top w:val="nil"/>
              <w:bottom w:val="nil"/>
            </w:tcBorders>
          </w:tcPr>
          <w:p w14:paraId="37EAA80C" w14:textId="77777777" w:rsidR="00C177F5" w:rsidRPr="00C340C4" w:rsidRDefault="00C177F5" w:rsidP="008936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4" w:type="dxa"/>
            <w:tcBorders>
              <w:top w:val="nil"/>
              <w:bottom w:val="nil"/>
            </w:tcBorders>
          </w:tcPr>
          <w:p w14:paraId="403D988B" w14:textId="35AC7E69" w:rsidR="00C177F5" w:rsidRPr="00C340C4" w:rsidRDefault="00F379D0" w:rsidP="00893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Venomous s</w:t>
            </w:r>
            <w:r w:rsidR="00C177F5" w:rsidRPr="00C340C4">
              <w:rPr>
                <w:rFonts w:ascii="Times New Roman" w:hAnsi="Times New Roman" w:cs="Times New Roman"/>
                <w:sz w:val="24"/>
                <w:szCs w:val="24"/>
              </w:rPr>
              <w:t xml:space="preserve">nake </w:t>
            </w:r>
            <w:r w:rsidR="003E17E1">
              <w:rPr>
                <w:rFonts w:ascii="Times New Roman" w:hAnsi="Times New Roman" w:cs="Times New Roman"/>
                <w:sz w:val="24"/>
                <w:szCs w:val="24"/>
              </w:rPr>
              <w:t>genera</w:t>
            </w:r>
            <w:r w:rsidR="00C177F5" w:rsidRPr="00C340C4">
              <w:rPr>
                <w:rFonts w:ascii="Times New Roman" w:hAnsi="Times New Roman" w:cs="Times New Roman"/>
                <w:sz w:val="24"/>
                <w:szCs w:val="24"/>
              </w:rPr>
              <w:t xml:space="preserve"> richness</w:t>
            </w:r>
            <w:r w:rsidR="003455B3" w:rsidRPr="00C340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455B3" w:rsidRPr="00C340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1611F194" w14:textId="77777777" w:rsidR="00C177F5" w:rsidRPr="00C340C4" w:rsidRDefault="00C177F5" w:rsidP="00893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496D6F84" w14:textId="77777777" w:rsidR="00C177F5" w:rsidRPr="00C340C4" w:rsidRDefault="00C177F5" w:rsidP="00893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(count)</w:t>
            </w:r>
          </w:p>
        </w:tc>
        <w:tc>
          <w:tcPr>
            <w:tcW w:w="2500" w:type="dxa"/>
            <w:tcBorders>
              <w:top w:val="nil"/>
              <w:bottom w:val="nil"/>
            </w:tcBorders>
          </w:tcPr>
          <w:p w14:paraId="065BF000" w14:textId="47F88C18" w:rsidR="00C177F5" w:rsidRPr="00C340C4" w:rsidRDefault="00C177F5" w:rsidP="00893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 xml:space="preserve">IUCN </w:t>
            </w:r>
            <w:r w:rsidR="00C449EF" w:rsidRPr="00C340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="00984723" w:rsidRPr="00C340C4">
              <w:rPr>
                <w:rFonts w:ascii="Times New Roman" w:hAnsi="Times New Roman" w:cs="Times New Roman"/>
                <w:sz w:val="24"/>
                <w:szCs w:val="24"/>
              </w:rPr>
              <w:t>, Ministry of Health of Brazil</w:t>
            </w:r>
          </w:p>
        </w:tc>
      </w:tr>
      <w:tr w:rsidR="00C177F5" w:rsidRPr="00C340C4" w14:paraId="6BABE3C9" w14:textId="77777777" w:rsidTr="000719DF">
        <w:trPr>
          <w:trHeight w:val="340"/>
        </w:trPr>
        <w:tc>
          <w:tcPr>
            <w:tcW w:w="1696" w:type="dxa"/>
            <w:tcBorders>
              <w:top w:val="nil"/>
              <w:bottom w:val="nil"/>
            </w:tcBorders>
          </w:tcPr>
          <w:p w14:paraId="1CC48D09" w14:textId="77777777" w:rsidR="00C177F5" w:rsidRPr="00C340C4" w:rsidRDefault="00C177F5" w:rsidP="008936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4" w:type="dxa"/>
            <w:tcBorders>
              <w:top w:val="nil"/>
              <w:bottom w:val="nil"/>
            </w:tcBorders>
          </w:tcPr>
          <w:p w14:paraId="3B63455F" w14:textId="2E7D6FFC" w:rsidR="00C177F5" w:rsidRPr="00C340C4" w:rsidRDefault="00713276" w:rsidP="00893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Major habitat type</w:t>
            </w:r>
            <w:r w:rsidR="003455B3" w:rsidRPr="00C340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455B3" w:rsidRPr="00C340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6A6922B4" w14:textId="77777777" w:rsidR="00C177F5" w:rsidRPr="00C340C4" w:rsidRDefault="00C177F5" w:rsidP="00893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5E654162" w14:textId="77777777" w:rsidR="00C177F5" w:rsidRPr="00C340C4" w:rsidRDefault="00C177F5" w:rsidP="008936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bottom w:val="nil"/>
            </w:tcBorders>
          </w:tcPr>
          <w:p w14:paraId="6D8A3F50" w14:textId="00606871" w:rsidR="00C177F5" w:rsidRPr="00C340C4" w:rsidRDefault="00C177F5" w:rsidP="00893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FAO</w:t>
            </w:r>
            <w:r w:rsidR="00D26909" w:rsidRPr="00C340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26909" w:rsidRPr="00C340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  <w:r w:rsidR="00825DD5" w:rsidRPr="00C340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8</w:t>
            </w:r>
            <w:r w:rsidR="00BC7915" w:rsidRPr="00C340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9</w:t>
            </w:r>
          </w:p>
        </w:tc>
      </w:tr>
      <w:tr w:rsidR="00C177F5" w:rsidRPr="00C340C4" w14:paraId="3963D354" w14:textId="77777777" w:rsidTr="000719DF">
        <w:trPr>
          <w:trHeight w:val="340"/>
        </w:trPr>
        <w:tc>
          <w:tcPr>
            <w:tcW w:w="1696" w:type="dxa"/>
            <w:tcBorders>
              <w:top w:val="nil"/>
              <w:bottom w:val="nil"/>
            </w:tcBorders>
          </w:tcPr>
          <w:p w14:paraId="3C4E7C72" w14:textId="77777777" w:rsidR="00C177F5" w:rsidRPr="00C340C4" w:rsidRDefault="00C177F5" w:rsidP="008936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4" w:type="dxa"/>
            <w:tcBorders>
              <w:top w:val="nil"/>
              <w:bottom w:val="nil"/>
            </w:tcBorders>
          </w:tcPr>
          <w:p w14:paraId="2A0906F2" w14:textId="1440B8B3" w:rsidR="00C177F5" w:rsidRPr="00C340C4" w:rsidRDefault="00E12A27" w:rsidP="00D73D4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Tree</w:t>
            </w:r>
            <w:r w:rsidR="00BA7987" w:rsidRPr="00C340C4">
              <w:rPr>
                <w:rFonts w:ascii="Times New Roman" w:hAnsi="Times New Roman" w:cs="Times New Roman"/>
                <w:sz w:val="24"/>
                <w:szCs w:val="24"/>
              </w:rPr>
              <w:t xml:space="preserve"> cove</w:t>
            </w:r>
            <w:r w:rsidR="00872938" w:rsidRPr="00C340C4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="007515AF" w:rsidRPr="00C340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375C2A1C" w14:textId="4FE31C3E" w:rsidR="00C177F5" w:rsidRPr="00C340C4" w:rsidRDefault="009C11B1" w:rsidP="00D73D4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65C856DA" w14:textId="77777777" w:rsidR="00C177F5" w:rsidRPr="00C340C4" w:rsidRDefault="00C177F5" w:rsidP="00D73D4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C340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00" w:type="dxa"/>
            <w:tcBorders>
              <w:top w:val="nil"/>
              <w:bottom w:val="nil"/>
            </w:tcBorders>
          </w:tcPr>
          <w:tbl>
            <w:tblPr>
              <w:tblStyle w:val="TableGrid"/>
              <w:tblW w:w="0" w:type="auto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284"/>
            </w:tblGrid>
            <w:tr w:rsidR="00350528" w:rsidRPr="00C340C4" w14:paraId="7659D2A5" w14:textId="77777777" w:rsidTr="003F4038">
              <w:trPr>
                <w:trHeight w:val="340"/>
              </w:trPr>
              <w:tc>
                <w:tcPr>
                  <w:tcW w:w="2500" w:type="dxa"/>
                  <w:tcBorders>
                    <w:top w:val="nil"/>
                    <w:bottom w:val="nil"/>
                  </w:tcBorders>
                </w:tcPr>
                <w:p w14:paraId="52753AB3" w14:textId="77777777" w:rsidR="00350528" w:rsidRPr="00C340C4" w:rsidRDefault="00350528" w:rsidP="00D73D4E">
                  <w:pPr>
                    <w:jc w:val="left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340C4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Global Forest Change </w:t>
                  </w:r>
                  <w:r w:rsidRPr="00C340C4"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</w:rPr>
                    <w:t>3</w:t>
                  </w:r>
                  <w:r w:rsidRPr="00C340C4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</w:tbl>
          <w:p w14:paraId="51B8CB80" w14:textId="53FAAABF" w:rsidR="00C177F5" w:rsidRPr="00C340C4" w:rsidRDefault="00C177F5" w:rsidP="00D73D4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6E2A" w:rsidRPr="00C340C4" w14:paraId="0252CB5B" w14:textId="77777777" w:rsidTr="000719DF">
        <w:trPr>
          <w:trHeight w:val="340"/>
        </w:trPr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5DEF8B3E" w14:textId="77777777" w:rsidR="005B6E2A" w:rsidRPr="00C340C4" w:rsidRDefault="005B6E2A" w:rsidP="005B6E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Socioeconomic</w:t>
            </w:r>
          </w:p>
        </w:tc>
        <w:tc>
          <w:tcPr>
            <w:tcW w:w="2674" w:type="dxa"/>
            <w:tcBorders>
              <w:top w:val="nil"/>
              <w:bottom w:val="single" w:sz="4" w:space="0" w:color="auto"/>
            </w:tcBorders>
          </w:tcPr>
          <w:p w14:paraId="49BDA217" w14:textId="2994DC5A" w:rsidR="005B6E2A" w:rsidRPr="00C340C4" w:rsidRDefault="005B6E2A" w:rsidP="005B6E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GDP per cap</w:t>
            </w:r>
            <w:r w:rsidR="0072733D" w:rsidRPr="00C340C4">
              <w:rPr>
                <w:rFonts w:ascii="Times New Roman" w:hAnsi="Times New Roman" w:cs="Times New Roman"/>
                <w:sz w:val="24"/>
                <w:szCs w:val="24"/>
              </w:rPr>
              <w:t>ita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14:paraId="0B001AA9" w14:textId="3A1294CA" w:rsidR="005B6E2A" w:rsidRPr="00C340C4" w:rsidRDefault="005B6E2A" w:rsidP="005B6E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</w:tcPr>
          <w:p w14:paraId="1E0B71C1" w14:textId="40DE3772" w:rsidR="005B6E2A" w:rsidRPr="00C340C4" w:rsidRDefault="005B6E2A" w:rsidP="005B6E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Reais</w:t>
            </w:r>
          </w:p>
        </w:tc>
        <w:tc>
          <w:tcPr>
            <w:tcW w:w="2500" w:type="dxa"/>
            <w:tcBorders>
              <w:top w:val="nil"/>
              <w:bottom w:val="single" w:sz="4" w:space="0" w:color="auto"/>
            </w:tcBorders>
          </w:tcPr>
          <w:p w14:paraId="3817C0F8" w14:textId="1D9C3840" w:rsidR="005B6E2A" w:rsidRPr="00C340C4" w:rsidRDefault="005B6E2A" w:rsidP="005B6E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IBGE</w:t>
            </w:r>
            <w:r w:rsidR="00612CDA" w:rsidRPr="00C340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C7915" w:rsidRPr="00C340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</w:tr>
    </w:tbl>
    <w:p w14:paraId="1B87046D" w14:textId="3596CB72" w:rsidR="00425329" w:rsidRPr="00C340C4" w:rsidRDefault="00EA2DB2" w:rsidP="00C177F5">
      <w:pPr>
        <w:rPr>
          <w:rFonts w:ascii="Times New Roman" w:hAnsi="Times New Roman" w:cs="Times New Roman"/>
          <w:sz w:val="24"/>
          <w:szCs w:val="24"/>
        </w:rPr>
      </w:pPr>
      <w:r w:rsidRPr="00C340C4">
        <w:rPr>
          <w:rFonts w:ascii="Times New Roman" w:hAnsi="Times New Roman" w:cs="Times New Roman"/>
          <w:sz w:val="24"/>
          <w:szCs w:val="24"/>
        </w:rPr>
        <w:t>Sources:</w:t>
      </w:r>
    </w:p>
    <w:p w14:paraId="2C7CFDAA" w14:textId="0F1B8789" w:rsidR="002E6FE8" w:rsidRPr="00C340C4" w:rsidRDefault="00C13797" w:rsidP="00C13797">
      <w:pPr>
        <w:widowControl/>
        <w:wordWrap/>
        <w:autoSpaceDE/>
        <w:autoSpaceDN/>
        <w:spacing w:after="200" w:line="360" w:lineRule="auto"/>
        <w:contextualSpacing/>
        <w:jc w:val="left"/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</w:pPr>
      <w:r w:rsidRPr="00C340C4">
        <w:rPr>
          <w:rFonts w:ascii="Times New Roman" w:eastAsiaTheme="minorHAnsi" w:hAnsi="Times New Roman" w:cs="Times New Roman"/>
          <w:sz w:val="24"/>
          <w:szCs w:val="24"/>
          <w:vertAlign w:val="superscript"/>
          <w:lang w:val="pt-BR" w:eastAsia="en-US"/>
        </w:rPr>
        <w:t>1</w:t>
      </w:r>
      <w:r w:rsidRPr="00C340C4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 </w:t>
      </w:r>
      <w:r w:rsidR="00605A4D" w:rsidRPr="00C340C4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SINAN - </w:t>
      </w:r>
      <w:r w:rsidR="00DC1882" w:rsidRPr="00C340C4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Acidentes por animais peçonhentos </w:t>
      </w:r>
      <w:r w:rsidR="00BE442B" w:rsidRPr="00C340C4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– Notificações registradas no s</w:t>
      </w:r>
      <w:r w:rsidR="002E6FE8" w:rsidRPr="00C340C4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istema de informação de agravos de notificação [Internet]. </w:t>
      </w:r>
      <w:r w:rsidR="00BE442B" w:rsidRPr="00C340C4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Brasília</w:t>
      </w:r>
      <w:r w:rsidR="002E6FE8" w:rsidRPr="00C340C4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, Brasil: Ministério da Saúde. c 201</w:t>
      </w:r>
      <w:r w:rsidR="006730B5" w:rsidRPr="00C340C4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9</w:t>
      </w:r>
      <w:r w:rsidR="002E6FE8" w:rsidRPr="00C340C4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 - [</w:t>
      </w:r>
      <w:proofErr w:type="spellStart"/>
      <w:r w:rsidR="002E6FE8" w:rsidRPr="00C340C4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cited</w:t>
      </w:r>
      <w:proofErr w:type="spellEnd"/>
      <w:r w:rsidR="002E6FE8" w:rsidRPr="00C340C4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 201</w:t>
      </w:r>
      <w:r w:rsidR="00040F95" w:rsidRPr="00C340C4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9</w:t>
      </w:r>
      <w:r w:rsidR="0052129B" w:rsidRPr="00C340C4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 </w:t>
      </w:r>
      <w:proofErr w:type="spellStart"/>
      <w:r w:rsidR="0052129B" w:rsidRPr="00C340C4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June</w:t>
      </w:r>
      <w:proofErr w:type="spellEnd"/>
      <w:r w:rsidR="002E6FE8" w:rsidRPr="00C340C4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 </w:t>
      </w:r>
      <w:r w:rsidR="0052129B" w:rsidRPr="00C340C4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17</w:t>
      </w:r>
      <w:r w:rsidR="002E6FE8" w:rsidRPr="00C340C4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]. </w:t>
      </w:r>
      <w:proofErr w:type="spellStart"/>
      <w:r w:rsidR="002E6FE8" w:rsidRPr="00C340C4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Available</w:t>
      </w:r>
      <w:proofErr w:type="spellEnd"/>
      <w:r w:rsidR="002E6FE8" w:rsidRPr="00C340C4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 </w:t>
      </w:r>
      <w:proofErr w:type="spellStart"/>
      <w:r w:rsidR="002E6FE8" w:rsidRPr="00C340C4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from</w:t>
      </w:r>
      <w:proofErr w:type="spellEnd"/>
      <w:r w:rsidR="002E6FE8" w:rsidRPr="00C340C4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: </w:t>
      </w:r>
      <w:hyperlink r:id="rId7" w:history="1">
        <w:r w:rsidR="009239C2" w:rsidRPr="00C340C4">
          <w:rPr>
            <w:rStyle w:val="Hyperlink"/>
            <w:rFonts w:ascii="Times New Roman" w:eastAsiaTheme="minorHAnsi" w:hAnsi="Times New Roman" w:cs="Times New Roman"/>
            <w:sz w:val="24"/>
            <w:szCs w:val="24"/>
            <w:lang w:val="pt-BR" w:eastAsia="en-US"/>
          </w:rPr>
          <w:t>http://tabnet.datasus.gov.br/cgi/deftohtm.exe?sinannet/cnv/animaisbr.def</w:t>
        </w:r>
      </w:hyperlink>
    </w:p>
    <w:p w14:paraId="4E4E0E92" w14:textId="37E3FF87" w:rsidR="00CA750E" w:rsidRPr="00330858" w:rsidRDefault="00C13797" w:rsidP="00C13797">
      <w:pPr>
        <w:widowControl/>
        <w:wordWrap/>
        <w:autoSpaceDE/>
        <w:autoSpaceDN/>
        <w:spacing w:after="200" w:line="360" w:lineRule="auto"/>
        <w:contextualSpacing/>
        <w:jc w:val="left"/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</w:pPr>
      <w:r w:rsidRPr="00C340C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C340C4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CA750E" w:rsidRPr="00C340C4">
        <w:rPr>
          <w:rFonts w:ascii="Times New Roman" w:hAnsi="Times New Roman" w:cs="Times New Roman"/>
          <w:sz w:val="24"/>
          <w:szCs w:val="24"/>
          <w:lang w:val="pt-BR"/>
        </w:rPr>
        <w:t>IBGE - Fundação Instituto Brasileiro de Estatística. 201</w:t>
      </w:r>
      <w:r w:rsidR="006E7BBB" w:rsidRPr="00C340C4">
        <w:rPr>
          <w:rFonts w:ascii="Times New Roman" w:hAnsi="Times New Roman" w:cs="Times New Roman"/>
          <w:sz w:val="24"/>
          <w:szCs w:val="24"/>
          <w:lang w:val="pt-BR"/>
        </w:rPr>
        <w:t>9</w:t>
      </w:r>
      <w:r w:rsidR="00CA750E" w:rsidRPr="00C340C4">
        <w:rPr>
          <w:rFonts w:ascii="Times New Roman" w:hAnsi="Times New Roman" w:cs="Times New Roman"/>
          <w:sz w:val="24"/>
          <w:szCs w:val="24"/>
          <w:lang w:val="pt-BR"/>
        </w:rPr>
        <w:t>. [</w:t>
      </w:r>
      <w:proofErr w:type="spellStart"/>
      <w:r w:rsidR="00CA750E" w:rsidRPr="00C340C4">
        <w:rPr>
          <w:rFonts w:ascii="Times New Roman" w:hAnsi="Times New Roman" w:cs="Times New Roman"/>
          <w:sz w:val="24"/>
          <w:szCs w:val="24"/>
          <w:lang w:val="pt-BR"/>
        </w:rPr>
        <w:t>cited</w:t>
      </w:r>
      <w:proofErr w:type="spellEnd"/>
      <w:r w:rsidR="00CA750E" w:rsidRPr="00C340C4">
        <w:rPr>
          <w:rFonts w:ascii="Times New Roman" w:hAnsi="Times New Roman" w:cs="Times New Roman"/>
          <w:sz w:val="24"/>
          <w:szCs w:val="24"/>
          <w:lang w:val="pt-BR"/>
        </w:rPr>
        <w:t xml:space="preserve"> 201</w:t>
      </w:r>
      <w:r w:rsidR="008434FC" w:rsidRPr="00C340C4">
        <w:rPr>
          <w:rFonts w:ascii="Times New Roman" w:hAnsi="Times New Roman" w:cs="Times New Roman"/>
          <w:sz w:val="24"/>
          <w:szCs w:val="24"/>
          <w:lang w:val="pt-BR"/>
        </w:rPr>
        <w:t>9</w:t>
      </w:r>
      <w:r w:rsidR="00CA750E" w:rsidRPr="00C340C4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8434FC" w:rsidRPr="00C340C4">
        <w:rPr>
          <w:rFonts w:ascii="Times New Roman" w:hAnsi="Times New Roman" w:cs="Times New Roman"/>
          <w:sz w:val="24"/>
          <w:szCs w:val="24"/>
          <w:lang w:val="pt-BR"/>
        </w:rPr>
        <w:t>August 18</w:t>
      </w:r>
      <w:r w:rsidR="00CA750E" w:rsidRPr="00C340C4">
        <w:rPr>
          <w:rFonts w:ascii="Times New Roman" w:hAnsi="Times New Roman" w:cs="Times New Roman"/>
          <w:sz w:val="24"/>
          <w:szCs w:val="24"/>
          <w:lang w:val="pt-BR"/>
        </w:rPr>
        <w:t xml:space="preserve">]. </w:t>
      </w:r>
      <w:proofErr w:type="spellStart"/>
      <w:r w:rsidR="00CA750E" w:rsidRPr="00C340C4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Brasilia</w:t>
      </w:r>
      <w:proofErr w:type="spellEnd"/>
      <w:r w:rsidR="00CA750E" w:rsidRPr="00C340C4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, Brasil: Ministério da Saúde. c 201</w:t>
      </w:r>
      <w:r w:rsidR="00F02A31" w:rsidRPr="00C340C4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7</w:t>
      </w:r>
      <w:r w:rsidR="00CA750E" w:rsidRPr="00C340C4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. </w:t>
      </w:r>
      <w:proofErr w:type="spellStart"/>
      <w:r w:rsidR="00CA750E" w:rsidRPr="00330858">
        <w:rPr>
          <w:rFonts w:ascii="Times New Roman" w:hAnsi="Times New Roman" w:cs="Times New Roman"/>
          <w:sz w:val="24"/>
          <w:szCs w:val="24"/>
          <w:lang w:val="pt-BR"/>
        </w:rPr>
        <w:t>Available</w:t>
      </w:r>
      <w:proofErr w:type="spellEnd"/>
      <w:r w:rsidR="00CA750E" w:rsidRPr="00330858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="00CA750E" w:rsidRPr="00330858">
        <w:rPr>
          <w:rFonts w:ascii="Times New Roman" w:hAnsi="Times New Roman" w:cs="Times New Roman"/>
          <w:sz w:val="24"/>
          <w:szCs w:val="24"/>
          <w:lang w:val="pt-BR"/>
        </w:rPr>
        <w:t>from</w:t>
      </w:r>
      <w:proofErr w:type="spellEnd"/>
      <w:r w:rsidR="00CA750E" w:rsidRPr="00330858">
        <w:rPr>
          <w:rFonts w:ascii="Times New Roman" w:hAnsi="Times New Roman" w:cs="Times New Roman"/>
          <w:sz w:val="24"/>
          <w:szCs w:val="24"/>
          <w:lang w:val="pt-BR"/>
        </w:rPr>
        <w:t xml:space="preserve">: </w:t>
      </w:r>
      <w:hyperlink r:id="rId8" w:history="1">
        <w:r w:rsidR="007F3C36" w:rsidRPr="00330858">
          <w:rPr>
            <w:rStyle w:val="Hyperlink"/>
            <w:rFonts w:ascii="Times New Roman" w:eastAsiaTheme="minorHAnsi" w:hAnsi="Times New Roman" w:cs="Times New Roman"/>
            <w:sz w:val="24"/>
            <w:szCs w:val="24"/>
            <w:lang w:val="pt-BR" w:eastAsia="en-US"/>
          </w:rPr>
          <w:t>http://downloads.ibge.gov.br/downloads_estatisticas.htm</w:t>
        </w:r>
      </w:hyperlink>
      <w:r w:rsidR="00CA750E" w:rsidRPr="00330858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.</w:t>
      </w:r>
    </w:p>
    <w:p w14:paraId="08BD53B7" w14:textId="293B21E4" w:rsidR="00372892" w:rsidRPr="00C340C4" w:rsidRDefault="00946CBC" w:rsidP="00372892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hyperlink r:id="rId9" w:history="1">
        <w:r w:rsidR="00372892" w:rsidRPr="00C340C4">
          <w:rPr>
            <w:rStyle w:val="Hyperlink"/>
            <w:rFonts w:ascii="Times New Roman" w:eastAsia="Times New Roman" w:hAnsi="Times New Roman" w:cs="Times New Roman"/>
            <w:kern w:val="0"/>
            <w:sz w:val="24"/>
            <w:szCs w:val="24"/>
            <w:lang w:eastAsia="en-US"/>
          </w:rPr>
          <w:t>https://www.ibge.gov.br/estatisticas/sociais/populacao/9103-estimativas-de-populacao.html?edicao=17283&amp;t=downloads</w:t>
        </w:r>
      </w:hyperlink>
      <w:r w:rsidR="00372892" w:rsidRPr="00C340C4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="000F50F3" w:rsidRPr="00C340C4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[cited 2019 October 09]</w:t>
      </w:r>
    </w:p>
    <w:p w14:paraId="070FC026" w14:textId="0A51162F" w:rsidR="00C177F5" w:rsidRPr="00C340C4" w:rsidRDefault="002379E9" w:rsidP="00FC1B57">
      <w:pPr>
        <w:jc w:val="left"/>
        <w:rPr>
          <w:rFonts w:ascii="Times New Roman" w:hAnsi="Times New Roman" w:cs="Times New Roman"/>
          <w:sz w:val="24"/>
          <w:szCs w:val="24"/>
        </w:rPr>
      </w:pPr>
      <w:r w:rsidRPr="00C340C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C13797" w:rsidRPr="00C340C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C177F5" w:rsidRPr="00C340C4">
        <w:rPr>
          <w:rFonts w:ascii="Times New Roman" w:hAnsi="Times New Roman" w:cs="Times New Roman"/>
          <w:sz w:val="24"/>
          <w:szCs w:val="24"/>
        </w:rPr>
        <w:t xml:space="preserve">Hansen MC, </w:t>
      </w:r>
      <w:proofErr w:type="spellStart"/>
      <w:r w:rsidR="00C177F5" w:rsidRPr="00C340C4">
        <w:rPr>
          <w:rFonts w:ascii="Times New Roman" w:hAnsi="Times New Roman" w:cs="Times New Roman"/>
          <w:sz w:val="24"/>
          <w:szCs w:val="24"/>
        </w:rPr>
        <w:t>Potapov</w:t>
      </w:r>
      <w:proofErr w:type="spellEnd"/>
      <w:r w:rsidR="00B47432" w:rsidRPr="00C340C4">
        <w:rPr>
          <w:rFonts w:ascii="Times New Roman" w:hAnsi="Times New Roman" w:cs="Times New Roman"/>
          <w:sz w:val="24"/>
          <w:szCs w:val="24"/>
        </w:rPr>
        <w:t xml:space="preserve"> PV,</w:t>
      </w:r>
      <w:r w:rsidR="00C177F5" w:rsidRPr="00C340C4">
        <w:rPr>
          <w:rFonts w:ascii="Times New Roman" w:hAnsi="Times New Roman" w:cs="Times New Roman"/>
          <w:sz w:val="24"/>
          <w:szCs w:val="24"/>
        </w:rPr>
        <w:t xml:space="preserve"> Moore</w:t>
      </w:r>
      <w:r w:rsidR="00B47432" w:rsidRPr="00C340C4">
        <w:rPr>
          <w:rFonts w:ascii="Times New Roman" w:hAnsi="Times New Roman" w:cs="Times New Roman"/>
          <w:sz w:val="24"/>
          <w:szCs w:val="24"/>
        </w:rPr>
        <w:t xml:space="preserve"> R</w:t>
      </w:r>
      <w:r w:rsidR="00C177F5" w:rsidRPr="00C340C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177F5" w:rsidRPr="00C340C4">
        <w:rPr>
          <w:rFonts w:ascii="Times New Roman" w:hAnsi="Times New Roman" w:cs="Times New Roman"/>
          <w:sz w:val="24"/>
          <w:szCs w:val="24"/>
        </w:rPr>
        <w:t>Hancher</w:t>
      </w:r>
      <w:proofErr w:type="spellEnd"/>
      <w:r w:rsidR="00B47432" w:rsidRPr="00C340C4">
        <w:rPr>
          <w:rFonts w:ascii="Times New Roman" w:hAnsi="Times New Roman" w:cs="Times New Roman"/>
          <w:sz w:val="24"/>
          <w:szCs w:val="24"/>
        </w:rPr>
        <w:t xml:space="preserve"> M</w:t>
      </w:r>
      <w:r w:rsidR="00C177F5" w:rsidRPr="00C340C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177F5" w:rsidRPr="00C340C4">
        <w:rPr>
          <w:rFonts w:ascii="Times New Roman" w:hAnsi="Times New Roman" w:cs="Times New Roman"/>
          <w:sz w:val="24"/>
          <w:szCs w:val="24"/>
        </w:rPr>
        <w:t>Turubanova</w:t>
      </w:r>
      <w:proofErr w:type="spellEnd"/>
      <w:r w:rsidR="00B47432" w:rsidRPr="00C340C4">
        <w:rPr>
          <w:rFonts w:ascii="Times New Roman" w:hAnsi="Times New Roman" w:cs="Times New Roman"/>
          <w:sz w:val="24"/>
          <w:szCs w:val="24"/>
        </w:rPr>
        <w:t xml:space="preserve"> SA</w:t>
      </w:r>
      <w:r w:rsidR="00C177F5" w:rsidRPr="00C340C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177F5" w:rsidRPr="00C340C4">
        <w:rPr>
          <w:rFonts w:ascii="Times New Roman" w:hAnsi="Times New Roman" w:cs="Times New Roman"/>
          <w:sz w:val="24"/>
          <w:szCs w:val="24"/>
        </w:rPr>
        <w:t>Tyukavina</w:t>
      </w:r>
      <w:proofErr w:type="spellEnd"/>
      <w:r w:rsidR="00B47432" w:rsidRPr="00C340C4">
        <w:rPr>
          <w:rFonts w:ascii="Times New Roman" w:hAnsi="Times New Roman" w:cs="Times New Roman"/>
          <w:sz w:val="24"/>
          <w:szCs w:val="24"/>
        </w:rPr>
        <w:t xml:space="preserve"> A</w:t>
      </w:r>
      <w:r w:rsidR="00C177F5" w:rsidRPr="00C340C4">
        <w:rPr>
          <w:rFonts w:ascii="Times New Roman" w:hAnsi="Times New Roman" w:cs="Times New Roman"/>
          <w:sz w:val="24"/>
          <w:szCs w:val="24"/>
        </w:rPr>
        <w:t xml:space="preserve">, </w:t>
      </w:r>
      <w:r w:rsidR="00B57663" w:rsidRPr="00C340C4">
        <w:rPr>
          <w:rFonts w:ascii="Times New Roman" w:hAnsi="Times New Roman" w:cs="Times New Roman"/>
          <w:sz w:val="24"/>
          <w:szCs w:val="24"/>
        </w:rPr>
        <w:t>et al.</w:t>
      </w:r>
      <w:r w:rsidR="00C177F5" w:rsidRPr="00C340C4">
        <w:rPr>
          <w:rFonts w:ascii="Times New Roman" w:hAnsi="Times New Roman" w:cs="Times New Roman"/>
          <w:sz w:val="24"/>
          <w:szCs w:val="24"/>
        </w:rPr>
        <w:t xml:space="preserve"> High-</w:t>
      </w:r>
      <w:r w:rsidR="00B57663" w:rsidRPr="00C340C4">
        <w:rPr>
          <w:rFonts w:ascii="Times New Roman" w:hAnsi="Times New Roman" w:cs="Times New Roman"/>
          <w:sz w:val="24"/>
          <w:szCs w:val="24"/>
        </w:rPr>
        <w:t>r</w:t>
      </w:r>
      <w:r w:rsidR="00C177F5" w:rsidRPr="00C340C4">
        <w:rPr>
          <w:rFonts w:ascii="Times New Roman" w:hAnsi="Times New Roman" w:cs="Times New Roman"/>
          <w:sz w:val="24"/>
          <w:szCs w:val="24"/>
        </w:rPr>
        <w:t xml:space="preserve">esolution </w:t>
      </w:r>
      <w:r w:rsidR="00B57663" w:rsidRPr="00C340C4">
        <w:rPr>
          <w:rFonts w:ascii="Times New Roman" w:hAnsi="Times New Roman" w:cs="Times New Roman"/>
          <w:sz w:val="24"/>
          <w:szCs w:val="24"/>
        </w:rPr>
        <w:t>g</w:t>
      </w:r>
      <w:r w:rsidR="00C177F5" w:rsidRPr="00C340C4">
        <w:rPr>
          <w:rFonts w:ascii="Times New Roman" w:hAnsi="Times New Roman" w:cs="Times New Roman"/>
          <w:sz w:val="24"/>
          <w:szCs w:val="24"/>
        </w:rPr>
        <w:t xml:space="preserve">lobal </w:t>
      </w:r>
      <w:r w:rsidR="00003468" w:rsidRPr="00C340C4">
        <w:rPr>
          <w:rFonts w:ascii="Times New Roman" w:hAnsi="Times New Roman" w:cs="Times New Roman"/>
          <w:sz w:val="24"/>
          <w:szCs w:val="24"/>
        </w:rPr>
        <w:t>m</w:t>
      </w:r>
      <w:r w:rsidR="00C177F5" w:rsidRPr="00C340C4">
        <w:rPr>
          <w:rFonts w:ascii="Times New Roman" w:hAnsi="Times New Roman" w:cs="Times New Roman"/>
          <w:sz w:val="24"/>
          <w:szCs w:val="24"/>
        </w:rPr>
        <w:t>aps of 21st-</w:t>
      </w:r>
      <w:r w:rsidR="00003468" w:rsidRPr="00C340C4">
        <w:rPr>
          <w:rFonts w:ascii="Times New Roman" w:hAnsi="Times New Roman" w:cs="Times New Roman"/>
          <w:sz w:val="24"/>
          <w:szCs w:val="24"/>
        </w:rPr>
        <w:t>c</w:t>
      </w:r>
      <w:r w:rsidR="00C177F5" w:rsidRPr="00C340C4">
        <w:rPr>
          <w:rFonts w:ascii="Times New Roman" w:hAnsi="Times New Roman" w:cs="Times New Roman"/>
          <w:sz w:val="24"/>
          <w:szCs w:val="24"/>
        </w:rPr>
        <w:t xml:space="preserve">entury </w:t>
      </w:r>
      <w:r w:rsidR="00003468" w:rsidRPr="00C340C4">
        <w:rPr>
          <w:rFonts w:ascii="Times New Roman" w:hAnsi="Times New Roman" w:cs="Times New Roman"/>
          <w:sz w:val="24"/>
          <w:szCs w:val="24"/>
        </w:rPr>
        <w:t>f</w:t>
      </w:r>
      <w:r w:rsidR="00C177F5" w:rsidRPr="00C340C4">
        <w:rPr>
          <w:rFonts w:ascii="Times New Roman" w:hAnsi="Times New Roman" w:cs="Times New Roman"/>
          <w:sz w:val="24"/>
          <w:szCs w:val="24"/>
        </w:rPr>
        <w:t xml:space="preserve">orest </w:t>
      </w:r>
      <w:r w:rsidR="00003468" w:rsidRPr="00C340C4">
        <w:rPr>
          <w:rFonts w:ascii="Times New Roman" w:hAnsi="Times New Roman" w:cs="Times New Roman"/>
          <w:sz w:val="24"/>
          <w:szCs w:val="24"/>
        </w:rPr>
        <w:t>c</w:t>
      </w:r>
      <w:r w:rsidR="00C177F5" w:rsidRPr="00C340C4">
        <w:rPr>
          <w:rFonts w:ascii="Times New Roman" w:hAnsi="Times New Roman" w:cs="Times New Roman"/>
          <w:sz w:val="24"/>
          <w:szCs w:val="24"/>
        </w:rPr>
        <w:t xml:space="preserve">over </w:t>
      </w:r>
      <w:r w:rsidR="00003468" w:rsidRPr="00C340C4">
        <w:rPr>
          <w:rFonts w:ascii="Times New Roman" w:hAnsi="Times New Roman" w:cs="Times New Roman"/>
          <w:sz w:val="24"/>
          <w:szCs w:val="24"/>
        </w:rPr>
        <w:t>c</w:t>
      </w:r>
      <w:r w:rsidR="00C177F5" w:rsidRPr="00C340C4">
        <w:rPr>
          <w:rFonts w:ascii="Times New Roman" w:hAnsi="Times New Roman" w:cs="Times New Roman"/>
          <w:sz w:val="24"/>
          <w:szCs w:val="24"/>
        </w:rPr>
        <w:t xml:space="preserve">hange. </w:t>
      </w:r>
      <w:r w:rsidR="00C177F5" w:rsidRPr="00C340C4">
        <w:rPr>
          <w:rFonts w:ascii="Times New Roman" w:hAnsi="Times New Roman" w:cs="Times New Roman"/>
          <w:i/>
          <w:iCs/>
          <w:sz w:val="24"/>
          <w:szCs w:val="24"/>
        </w:rPr>
        <w:t xml:space="preserve">Science </w:t>
      </w:r>
      <w:proofErr w:type="gramStart"/>
      <w:r w:rsidR="00B57663" w:rsidRPr="00C340C4">
        <w:rPr>
          <w:rFonts w:ascii="Times New Roman" w:hAnsi="Times New Roman" w:cs="Times New Roman"/>
          <w:sz w:val="24"/>
          <w:szCs w:val="24"/>
        </w:rPr>
        <w:t>2013;</w:t>
      </w:r>
      <w:r w:rsidR="00C177F5" w:rsidRPr="00C340C4">
        <w:rPr>
          <w:rFonts w:ascii="Times New Roman" w:hAnsi="Times New Roman" w:cs="Times New Roman"/>
          <w:sz w:val="24"/>
          <w:szCs w:val="24"/>
        </w:rPr>
        <w:t>342</w:t>
      </w:r>
      <w:r w:rsidR="00B57663" w:rsidRPr="00C340C4">
        <w:rPr>
          <w:rFonts w:ascii="Times New Roman" w:hAnsi="Times New Roman" w:cs="Times New Roman"/>
          <w:sz w:val="24"/>
          <w:szCs w:val="24"/>
        </w:rPr>
        <w:t>:</w:t>
      </w:r>
      <w:r w:rsidR="00C177F5" w:rsidRPr="00C340C4">
        <w:rPr>
          <w:rFonts w:ascii="Times New Roman" w:hAnsi="Times New Roman" w:cs="Times New Roman"/>
          <w:sz w:val="24"/>
          <w:szCs w:val="24"/>
        </w:rPr>
        <w:t>850</w:t>
      </w:r>
      <w:proofErr w:type="gramEnd"/>
      <w:r w:rsidR="00C177F5" w:rsidRPr="00C340C4">
        <w:rPr>
          <w:rFonts w:ascii="Times New Roman" w:hAnsi="Times New Roman" w:cs="Times New Roman"/>
          <w:sz w:val="24"/>
          <w:szCs w:val="24"/>
        </w:rPr>
        <w:t>–</w:t>
      </w:r>
      <w:r w:rsidR="00B57663" w:rsidRPr="00C340C4">
        <w:rPr>
          <w:rFonts w:ascii="Times New Roman" w:hAnsi="Times New Roman" w:cs="Times New Roman"/>
          <w:sz w:val="24"/>
          <w:szCs w:val="24"/>
        </w:rPr>
        <w:t>8</w:t>
      </w:r>
      <w:r w:rsidR="00C177F5" w:rsidRPr="00C340C4">
        <w:rPr>
          <w:rFonts w:ascii="Times New Roman" w:hAnsi="Times New Roman" w:cs="Times New Roman"/>
          <w:sz w:val="24"/>
          <w:szCs w:val="24"/>
        </w:rPr>
        <w:t>53.</w:t>
      </w:r>
      <w:r w:rsidR="004914CC" w:rsidRPr="00C340C4">
        <w:rPr>
          <w:rFonts w:ascii="Times New Roman" w:hAnsi="Times New Roman" w:cs="Times New Roman"/>
          <w:sz w:val="24"/>
          <w:szCs w:val="24"/>
        </w:rPr>
        <w:t xml:space="preserve"> </w:t>
      </w:r>
      <w:r w:rsidR="003D4522" w:rsidRPr="00C340C4">
        <w:rPr>
          <w:rFonts w:ascii="Times New Roman" w:hAnsi="Times New Roman" w:cs="Times New Roman"/>
          <w:sz w:val="24"/>
          <w:szCs w:val="24"/>
        </w:rPr>
        <w:t xml:space="preserve">[cited 2019 August 18 ???]. </w:t>
      </w:r>
      <w:r w:rsidR="004914CC" w:rsidRPr="00C340C4">
        <w:rPr>
          <w:rFonts w:ascii="Times New Roman" w:hAnsi="Times New Roman" w:cs="Times New Roman"/>
          <w:sz w:val="24"/>
          <w:szCs w:val="24"/>
        </w:rPr>
        <w:t xml:space="preserve">Available from: </w:t>
      </w:r>
      <w:hyperlink r:id="rId10" w:history="1">
        <w:r w:rsidR="00026DD8" w:rsidRPr="00C340C4">
          <w:rPr>
            <w:rStyle w:val="Hyperlink"/>
            <w:rFonts w:ascii="Times New Roman" w:hAnsi="Times New Roman" w:cs="Times New Roman"/>
            <w:sz w:val="24"/>
            <w:szCs w:val="24"/>
          </w:rPr>
          <w:t>http://earthenginepartners.appspot.com/science-2013-global-forest</w:t>
        </w:r>
      </w:hyperlink>
      <w:r w:rsidR="00C177F5" w:rsidRPr="00C340C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24B2A9B" w14:textId="7DADFB43" w:rsidR="00C177F5" w:rsidRPr="00C340C4" w:rsidRDefault="00D2584A" w:rsidP="00FC1B57">
      <w:pPr>
        <w:jc w:val="left"/>
        <w:rPr>
          <w:rFonts w:ascii="Times New Roman" w:hAnsi="Times New Roman" w:cs="Times New Roman"/>
          <w:sz w:val="24"/>
          <w:szCs w:val="24"/>
        </w:rPr>
      </w:pPr>
      <w:r w:rsidRPr="00C340C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C177F5" w:rsidRPr="00C340C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C177F5" w:rsidRPr="00C340C4">
        <w:rPr>
          <w:rFonts w:ascii="Times New Roman" w:hAnsi="Times New Roman" w:cs="Times New Roman"/>
          <w:sz w:val="24"/>
          <w:szCs w:val="24"/>
        </w:rPr>
        <w:t>Fick SE</w:t>
      </w:r>
      <w:r w:rsidR="002D179A" w:rsidRPr="00C340C4">
        <w:rPr>
          <w:rFonts w:ascii="Times New Roman" w:hAnsi="Times New Roman" w:cs="Times New Roman"/>
          <w:sz w:val="24"/>
          <w:szCs w:val="24"/>
        </w:rPr>
        <w:t>,</w:t>
      </w:r>
      <w:r w:rsidR="00C177F5" w:rsidRPr="00C340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177F5" w:rsidRPr="00C340C4">
        <w:rPr>
          <w:rFonts w:ascii="Times New Roman" w:hAnsi="Times New Roman" w:cs="Times New Roman"/>
          <w:sz w:val="24"/>
          <w:szCs w:val="24"/>
        </w:rPr>
        <w:t>Hijmans</w:t>
      </w:r>
      <w:proofErr w:type="spellEnd"/>
      <w:r w:rsidR="002D179A" w:rsidRPr="00C340C4">
        <w:rPr>
          <w:rFonts w:ascii="Times New Roman" w:hAnsi="Times New Roman" w:cs="Times New Roman"/>
          <w:sz w:val="24"/>
          <w:szCs w:val="24"/>
        </w:rPr>
        <w:t xml:space="preserve"> RJ.</w:t>
      </w:r>
      <w:r w:rsidR="00C177F5" w:rsidRPr="00C340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177F5" w:rsidRPr="00C340C4">
        <w:rPr>
          <w:rFonts w:ascii="Times New Roman" w:hAnsi="Times New Roman" w:cs="Times New Roman"/>
          <w:sz w:val="24"/>
          <w:szCs w:val="24"/>
        </w:rPr>
        <w:t>Worldclim</w:t>
      </w:r>
      <w:proofErr w:type="spellEnd"/>
      <w:r w:rsidR="00C177F5" w:rsidRPr="00C340C4">
        <w:rPr>
          <w:rFonts w:ascii="Times New Roman" w:hAnsi="Times New Roman" w:cs="Times New Roman"/>
          <w:sz w:val="24"/>
          <w:szCs w:val="24"/>
        </w:rPr>
        <w:t xml:space="preserve"> 2: New 1-km spatial resolution climate surfaces for global land areas. </w:t>
      </w:r>
      <w:r w:rsidR="00C177F5" w:rsidRPr="00C340C4">
        <w:rPr>
          <w:rFonts w:ascii="Times New Roman" w:hAnsi="Times New Roman" w:cs="Times New Roman"/>
          <w:i/>
          <w:iCs/>
          <w:sz w:val="24"/>
          <w:szCs w:val="24"/>
        </w:rPr>
        <w:t>International Journal of Climatology</w:t>
      </w:r>
      <w:r w:rsidR="00BF63CF" w:rsidRPr="00C340C4">
        <w:rPr>
          <w:rFonts w:ascii="Times New Roman" w:hAnsi="Times New Roman" w:cs="Times New Roman"/>
          <w:sz w:val="24"/>
          <w:szCs w:val="24"/>
        </w:rPr>
        <w:t xml:space="preserve"> 2017;</w:t>
      </w:r>
      <w:r w:rsidR="00D42219" w:rsidRPr="00C340C4">
        <w:rPr>
          <w:rFonts w:ascii="Times New Roman" w:hAnsi="Times New Roman" w:cs="Times New Roman"/>
          <w:sz w:val="24"/>
          <w:szCs w:val="24"/>
        </w:rPr>
        <w:t>37(12):</w:t>
      </w:r>
      <w:r w:rsidR="003A416A" w:rsidRPr="00C340C4">
        <w:rPr>
          <w:rFonts w:ascii="Times New Roman" w:hAnsi="Times New Roman" w:cs="Times New Roman"/>
          <w:sz w:val="24"/>
          <w:szCs w:val="24"/>
        </w:rPr>
        <w:t>4302-4315</w:t>
      </w:r>
      <w:r w:rsidR="003D4522" w:rsidRPr="00C340C4">
        <w:rPr>
          <w:rFonts w:ascii="Times New Roman" w:hAnsi="Times New Roman" w:cs="Times New Roman"/>
          <w:sz w:val="24"/>
          <w:szCs w:val="24"/>
        </w:rPr>
        <w:t xml:space="preserve">. [cited 2019 August 18 ???]. </w:t>
      </w:r>
      <w:r w:rsidR="00B806FA" w:rsidRPr="00C340C4">
        <w:rPr>
          <w:rFonts w:ascii="Times New Roman" w:hAnsi="Times New Roman" w:cs="Times New Roman"/>
          <w:sz w:val="24"/>
          <w:szCs w:val="24"/>
        </w:rPr>
        <w:t xml:space="preserve">Available from: </w:t>
      </w:r>
      <w:hyperlink r:id="rId11" w:history="1">
        <w:r w:rsidR="00B806FA" w:rsidRPr="00C340C4">
          <w:rPr>
            <w:rStyle w:val="Hyperlink"/>
            <w:rFonts w:ascii="Times New Roman" w:hAnsi="Times New Roman" w:cs="Times New Roman"/>
            <w:sz w:val="24"/>
            <w:szCs w:val="24"/>
          </w:rPr>
          <w:t>http://worldclim.org/version2</w:t>
        </w:r>
      </w:hyperlink>
    </w:p>
    <w:p w14:paraId="18AE23A6" w14:textId="00344C08" w:rsidR="00C177F5" w:rsidRPr="00C340C4" w:rsidRDefault="00D2584A" w:rsidP="00FC1B57">
      <w:pPr>
        <w:jc w:val="left"/>
        <w:rPr>
          <w:rFonts w:ascii="Times New Roman" w:hAnsi="Times New Roman" w:cs="Times New Roman"/>
          <w:sz w:val="24"/>
          <w:szCs w:val="24"/>
        </w:rPr>
      </w:pPr>
      <w:r w:rsidRPr="00C340C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5</w:t>
      </w:r>
      <w:r w:rsidR="00C177F5" w:rsidRPr="00C340C4">
        <w:rPr>
          <w:rFonts w:ascii="Times New Roman" w:hAnsi="Times New Roman" w:cs="Times New Roman"/>
          <w:sz w:val="24"/>
          <w:szCs w:val="24"/>
          <w:lang w:val="pt-BR"/>
        </w:rPr>
        <w:t xml:space="preserve"> Jarvis</w:t>
      </w:r>
      <w:r w:rsidR="00E73FA5" w:rsidRPr="00C340C4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C177F5" w:rsidRPr="00C340C4">
        <w:rPr>
          <w:rFonts w:ascii="Times New Roman" w:hAnsi="Times New Roman" w:cs="Times New Roman"/>
          <w:sz w:val="24"/>
          <w:szCs w:val="24"/>
          <w:lang w:val="pt-BR"/>
        </w:rPr>
        <w:t xml:space="preserve">A, </w:t>
      </w:r>
      <w:proofErr w:type="spellStart"/>
      <w:r w:rsidR="00C177F5" w:rsidRPr="00C340C4">
        <w:rPr>
          <w:rFonts w:ascii="Times New Roman" w:hAnsi="Times New Roman" w:cs="Times New Roman"/>
          <w:sz w:val="24"/>
          <w:szCs w:val="24"/>
          <w:lang w:val="pt-BR"/>
        </w:rPr>
        <w:t>Reuter</w:t>
      </w:r>
      <w:proofErr w:type="spellEnd"/>
      <w:r w:rsidR="00E73FA5" w:rsidRPr="00C340C4">
        <w:rPr>
          <w:rFonts w:ascii="Times New Roman" w:hAnsi="Times New Roman" w:cs="Times New Roman"/>
          <w:sz w:val="24"/>
          <w:szCs w:val="24"/>
          <w:lang w:val="pt-BR"/>
        </w:rPr>
        <w:t xml:space="preserve"> HI</w:t>
      </w:r>
      <w:r w:rsidR="00C177F5" w:rsidRPr="00C340C4">
        <w:rPr>
          <w:rFonts w:ascii="Times New Roman" w:hAnsi="Times New Roman" w:cs="Times New Roman"/>
          <w:sz w:val="24"/>
          <w:szCs w:val="24"/>
          <w:lang w:val="pt-BR"/>
        </w:rPr>
        <w:t>, Nelson</w:t>
      </w:r>
      <w:r w:rsidR="00E73FA5" w:rsidRPr="00C340C4">
        <w:rPr>
          <w:rFonts w:ascii="Times New Roman" w:hAnsi="Times New Roman" w:cs="Times New Roman"/>
          <w:sz w:val="24"/>
          <w:szCs w:val="24"/>
          <w:lang w:val="pt-BR"/>
        </w:rPr>
        <w:t xml:space="preserve"> A</w:t>
      </w:r>
      <w:r w:rsidR="00C177F5" w:rsidRPr="00C340C4">
        <w:rPr>
          <w:rFonts w:ascii="Times New Roman" w:hAnsi="Times New Roman" w:cs="Times New Roman"/>
          <w:sz w:val="24"/>
          <w:szCs w:val="24"/>
          <w:lang w:val="pt-BR"/>
        </w:rPr>
        <w:t>, Guevara</w:t>
      </w:r>
      <w:r w:rsidR="00E73FA5" w:rsidRPr="00C340C4">
        <w:rPr>
          <w:rFonts w:ascii="Times New Roman" w:hAnsi="Times New Roman" w:cs="Times New Roman"/>
          <w:sz w:val="24"/>
          <w:szCs w:val="24"/>
          <w:lang w:val="pt-BR"/>
        </w:rPr>
        <w:t xml:space="preserve"> E.</w:t>
      </w:r>
      <w:r w:rsidR="00C177F5" w:rsidRPr="00C340C4">
        <w:rPr>
          <w:rFonts w:ascii="Times New Roman" w:hAnsi="Times New Roman" w:cs="Times New Roman"/>
          <w:sz w:val="24"/>
          <w:szCs w:val="24"/>
          <w:lang w:val="pt-BR"/>
        </w:rPr>
        <w:t xml:space="preserve"> 2008</w:t>
      </w:r>
      <w:r w:rsidR="00E73FA5" w:rsidRPr="00C340C4">
        <w:rPr>
          <w:rFonts w:ascii="Times New Roman" w:hAnsi="Times New Roman" w:cs="Times New Roman"/>
          <w:sz w:val="24"/>
          <w:szCs w:val="24"/>
          <w:lang w:val="pt-BR"/>
        </w:rPr>
        <w:t>.</w:t>
      </w:r>
      <w:r w:rsidR="00C177F5" w:rsidRPr="00C340C4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C177F5" w:rsidRPr="00C340C4">
        <w:rPr>
          <w:rFonts w:ascii="Times New Roman" w:hAnsi="Times New Roman" w:cs="Times New Roman"/>
          <w:sz w:val="24"/>
          <w:szCs w:val="24"/>
        </w:rPr>
        <w:t>Hole-filled SRTM for the globe Version 4, available from the CGIAR-CSI SRTM 90m</w:t>
      </w:r>
      <w:r w:rsidR="00B806FA" w:rsidRPr="00C340C4">
        <w:rPr>
          <w:rFonts w:ascii="Times New Roman" w:hAnsi="Times New Roman" w:cs="Times New Roman"/>
          <w:sz w:val="24"/>
          <w:szCs w:val="24"/>
        </w:rPr>
        <w:t>.</w:t>
      </w:r>
      <w:r w:rsidR="009D03F8" w:rsidRPr="00C340C4">
        <w:rPr>
          <w:rFonts w:ascii="Times New Roman" w:hAnsi="Times New Roman" w:cs="Times New Roman"/>
          <w:sz w:val="24"/>
          <w:szCs w:val="24"/>
        </w:rPr>
        <w:t xml:space="preserve"> [cited 2019 August 18 ???]. </w:t>
      </w:r>
      <w:r w:rsidR="00B806FA" w:rsidRPr="00C340C4">
        <w:rPr>
          <w:rFonts w:ascii="Times New Roman" w:hAnsi="Times New Roman" w:cs="Times New Roman"/>
          <w:sz w:val="24"/>
          <w:szCs w:val="24"/>
        </w:rPr>
        <w:t xml:space="preserve">Available from: </w:t>
      </w:r>
      <w:hyperlink r:id="rId12" w:history="1">
        <w:r w:rsidR="00C177F5" w:rsidRPr="00C340C4">
          <w:rPr>
            <w:rStyle w:val="Hyperlink"/>
            <w:rFonts w:ascii="Times New Roman" w:hAnsi="Times New Roman" w:cs="Times New Roman"/>
            <w:sz w:val="24"/>
            <w:szCs w:val="24"/>
          </w:rPr>
          <w:t>http://srtm.csi.cgiar.org</w:t>
        </w:r>
      </w:hyperlink>
      <w:r w:rsidR="00C177F5" w:rsidRPr="00C340C4">
        <w:rPr>
          <w:rFonts w:ascii="Times New Roman" w:hAnsi="Times New Roman" w:cs="Times New Roman"/>
          <w:sz w:val="24"/>
          <w:szCs w:val="24"/>
        </w:rPr>
        <w:t>.</w:t>
      </w:r>
    </w:p>
    <w:p w14:paraId="324460ED" w14:textId="63D641D0" w:rsidR="006B3D33" w:rsidRPr="00C340C4" w:rsidRDefault="00FF40E5" w:rsidP="00FC1B57">
      <w:pPr>
        <w:jc w:val="left"/>
        <w:rPr>
          <w:rFonts w:ascii="Times New Roman" w:hAnsi="Times New Roman" w:cs="Times New Roman"/>
          <w:sz w:val="24"/>
          <w:szCs w:val="24"/>
        </w:rPr>
      </w:pPr>
      <w:r w:rsidRPr="00C340C4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C177F5" w:rsidRPr="00C340C4">
        <w:rPr>
          <w:rFonts w:ascii="Times New Roman" w:hAnsi="Times New Roman" w:cs="Times New Roman"/>
          <w:sz w:val="24"/>
          <w:szCs w:val="24"/>
        </w:rPr>
        <w:t xml:space="preserve"> IUCN 2019. The IUCN Red List of Threatened Species. 2019-2.</w:t>
      </w:r>
      <w:r w:rsidR="0068474A" w:rsidRPr="00C340C4">
        <w:rPr>
          <w:rFonts w:ascii="Times New Roman" w:hAnsi="Times New Roman" w:cs="Times New Roman"/>
          <w:sz w:val="24"/>
          <w:szCs w:val="24"/>
        </w:rPr>
        <w:t xml:space="preserve"> [cited 2019 July 1]. </w:t>
      </w:r>
      <w:r w:rsidR="00C177F5" w:rsidRPr="00C340C4">
        <w:rPr>
          <w:rFonts w:ascii="Times New Roman" w:hAnsi="Times New Roman" w:cs="Times New Roman"/>
          <w:sz w:val="24"/>
          <w:szCs w:val="24"/>
        </w:rPr>
        <w:t xml:space="preserve"> </w:t>
      </w:r>
      <w:r w:rsidR="00B806FA" w:rsidRPr="00C340C4">
        <w:rPr>
          <w:rFonts w:ascii="Times New Roman" w:hAnsi="Times New Roman" w:cs="Times New Roman"/>
          <w:sz w:val="24"/>
          <w:szCs w:val="24"/>
        </w:rPr>
        <w:t xml:space="preserve">Available from: </w:t>
      </w:r>
      <w:r w:rsidR="00C177F5" w:rsidRPr="00C340C4">
        <w:rPr>
          <w:rFonts w:ascii="Times New Roman" w:hAnsi="Times New Roman" w:cs="Times New Roman"/>
          <w:sz w:val="24"/>
          <w:szCs w:val="24"/>
        </w:rPr>
        <w:t xml:space="preserve">https://www.iucnredlist.org. </w:t>
      </w:r>
    </w:p>
    <w:p w14:paraId="759C9C93" w14:textId="0423D5F4" w:rsidR="00FF40E5" w:rsidRPr="00C340C4" w:rsidRDefault="00D5490B" w:rsidP="00FC1B57">
      <w:pPr>
        <w:jc w:val="left"/>
        <w:rPr>
          <w:rStyle w:val="Hyperlink"/>
          <w:rFonts w:ascii="Times New Roman" w:hAnsi="Times New Roman" w:cs="Times New Roman"/>
          <w:sz w:val="24"/>
          <w:szCs w:val="24"/>
        </w:rPr>
      </w:pPr>
      <w:r w:rsidRPr="00C340C4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C340C4">
        <w:rPr>
          <w:rFonts w:ascii="Times New Roman" w:hAnsi="Times New Roman" w:cs="Times New Roman"/>
          <w:sz w:val="24"/>
          <w:szCs w:val="24"/>
        </w:rPr>
        <w:t xml:space="preserve"> </w:t>
      </w:r>
      <w:r w:rsidR="00FF40E5" w:rsidRPr="00C340C4">
        <w:rPr>
          <w:rFonts w:ascii="Times New Roman" w:hAnsi="Times New Roman" w:cs="Times New Roman"/>
          <w:sz w:val="24"/>
          <w:szCs w:val="24"/>
        </w:rPr>
        <w:t>FAO</w:t>
      </w:r>
      <w:r w:rsidRPr="00C340C4">
        <w:rPr>
          <w:rFonts w:ascii="Times New Roman" w:hAnsi="Times New Roman" w:cs="Times New Roman"/>
          <w:sz w:val="24"/>
          <w:szCs w:val="24"/>
        </w:rPr>
        <w:t xml:space="preserve">. </w:t>
      </w:r>
      <w:r w:rsidR="00533089" w:rsidRPr="00C340C4">
        <w:rPr>
          <w:rFonts w:ascii="Times New Roman" w:hAnsi="Times New Roman" w:cs="Times New Roman"/>
          <w:sz w:val="24"/>
          <w:szCs w:val="24"/>
        </w:rPr>
        <w:t>FAO-</w:t>
      </w:r>
      <w:proofErr w:type="spellStart"/>
      <w:r w:rsidR="00533089" w:rsidRPr="00C340C4">
        <w:rPr>
          <w:rFonts w:ascii="Times New Roman" w:hAnsi="Times New Roman" w:cs="Times New Roman"/>
          <w:sz w:val="24"/>
          <w:szCs w:val="24"/>
        </w:rPr>
        <w:t>GeoNetwork</w:t>
      </w:r>
      <w:proofErr w:type="spellEnd"/>
      <w:r w:rsidR="00533089" w:rsidRPr="00C340C4">
        <w:rPr>
          <w:rFonts w:ascii="Times New Roman" w:hAnsi="Times New Roman" w:cs="Times New Roman"/>
          <w:sz w:val="24"/>
          <w:szCs w:val="24"/>
        </w:rPr>
        <w:t xml:space="preserve">-geo-spatial - </w:t>
      </w:r>
      <w:r w:rsidR="001B6C97" w:rsidRPr="00C340C4">
        <w:rPr>
          <w:rFonts w:ascii="Times New Roman" w:hAnsi="Times New Roman" w:cs="Times New Roman"/>
          <w:sz w:val="24"/>
          <w:szCs w:val="24"/>
        </w:rPr>
        <w:t>WWF</w:t>
      </w:r>
      <w:r w:rsidR="00D760B2" w:rsidRPr="00C340C4">
        <w:rPr>
          <w:rFonts w:ascii="Times New Roman" w:hAnsi="Times New Roman" w:cs="Times New Roman"/>
          <w:sz w:val="24"/>
          <w:szCs w:val="24"/>
        </w:rPr>
        <w:t xml:space="preserve"> </w:t>
      </w:r>
      <w:r w:rsidR="00533089" w:rsidRPr="00C340C4">
        <w:rPr>
          <w:rFonts w:ascii="Times New Roman" w:hAnsi="Times New Roman" w:cs="Times New Roman"/>
          <w:sz w:val="24"/>
          <w:szCs w:val="24"/>
        </w:rPr>
        <w:t>Global Ecoregions Map [Internet]. [cited 2014 Dec 10]</w:t>
      </w:r>
      <w:r w:rsidR="00533089" w:rsidRPr="00C340C4">
        <w:rPr>
          <w:rFonts w:ascii="Times New Roman" w:hAnsi="Times New Roman" w:cs="Times New Roman"/>
          <w:sz w:val="24"/>
          <w:szCs w:val="24"/>
        </w:rPr>
        <w:br/>
      </w:r>
      <w:hyperlink r:id="rId13" w:history="1">
        <w:r w:rsidR="00533089" w:rsidRPr="00C340C4">
          <w:rPr>
            <w:rStyle w:val="Hyperlink"/>
            <w:rFonts w:ascii="Times New Roman" w:hAnsi="Times New Roman" w:cs="Times New Roman"/>
            <w:sz w:val="24"/>
            <w:szCs w:val="24"/>
          </w:rPr>
          <w:t>http://www.fao.org/geonetwork/srv/en/resources.get?id=1009&amp;fname=1009.zip&amp;access=private</w:t>
        </w:r>
      </w:hyperlink>
    </w:p>
    <w:p w14:paraId="1E2F2BE4" w14:textId="3067FD31" w:rsidR="00BC7915" w:rsidRPr="00C340C4" w:rsidRDefault="00C008E9" w:rsidP="00FC1B57">
      <w:pPr>
        <w:jc w:val="left"/>
        <w:rPr>
          <w:rFonts w:ascii="Times New Roman" w:hAnsi="Times New Roman" w:cs="Times New Roman"/>
          <w:sz w:val="24"/>
          <w:szCs w:val="24"/>
        </w:rPr>
      </w:pPr>
      <w:r w:rsidRPr="00C340C4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C340C4">
        <w:rPr>
          <w:rFonts w:ascii="Times New Roman" w:hAnsi="Times New Roman" w:cs="Times New Roman"/>
          <w:sz w:val="24"/>
          <w:szCs w:val="24"/>
        </w:rPr>
        <w:t xml:space="preserve"> WWF Global - Major Habitat Types: </w:t>
      </w:r>
      <w:hyperlink r:id="rId14" w:history="1">
        <w:r w:rsidRPr="00C340C4">
          <w:rPr>
            <w:rStyle w:val="Hyperlink"/>
            <w:rFonts w:ascii="Times New Roman" w:hAnsi="Times New Roman" w:cs="Times New Roman"/>
            <w:sz w:val="24"/>
            <w:szCs w:val="24"/>
          </w:rPr>
          <w:t>http://wwf.panda.org/about_our_earth/ecoregions/about/habitat_types/</w:t>
        </w:r>
      </w:hyperlink>
      <w:r w:rsidRPr="00C340C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02D1879" w14:textId="2CF1E654" w:rsidR="00C008E9" w:rsidRPr="00C340C4" w:rsidRDefault="00D41218" w:rsidP="00FC1B57">
      <w:pPr>
        <w:jc w:val="left"/>
        <w:rPr>
          <w:rFonts w:ascii="Times New Roman" w:hAnsi="Times New Roman" w:cs="Times New Roman"/>
          <w:sz w:val="24"/>
          <w:szCs w:val="24"/>
        </w:rPr>
      </w:pPr>
      <w:r w:rsidRPr="00C340C4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C340C4">
        <w:rPr>
          <w:rFonts w:ascii="Times New Roman" w:hAnsi="Times New Roman" w:cs="Times New Roman"/>
          <w:sz w:val="24"/>
          <w:szCs w:val="24"/>
        </w:rPr>
        <w:t xml:space="preserve"> </w:t>
      </w:r>
      <w:r w:rsidR="0046692A" w:rsidRPr="00C340C4">
        <w:rPr>
          <w:rFonts w:ascii="Times New Roman" w:hAnsi="Times New Roman" w:cs="Times New Roman"/>
          <w:sz w:val="24"/>
          <w:szCs w:val="24"/>
        </w:rPr>
        <w:t xml:space="preserve">United Nations Environment </w:t>
      </w:r>
      <w:proofErr w:type="spellStart"/>
      <w:r w:rsidR="0046692A" w:rsidRPr="00C340C4">
        <w:rPr>
          <w:rFonts w:ascii="Times New Roman" w:hAnsi="Times New Roman" w:cs="Times New Roman"/>
          <w:sz w:val="24"/>
          <w:szCs w:val="24"/>
        </w:rPr>
        <w:t>Programme</w:t>
      </w:r>
      <w:proofErr w:type="spellEnd"/>
      <w:r w:rsidR="0046692A" w:rsidRPr="00C340C4">
        <w:rPr>
          <w:rFonts w:ascii="Times New Roman" w:hAnsi="Times New Roman" w:cs="Times New Roman"/>
          <w:sz w:val="24"/>
          <w:szCs w:val="24"/>
        </w:rPr>
        <w:t xml:space="preserve"> (UNEP) </w:t>
      </w:r>
      <w:r w:rsidRPr="00C340C4">
        <w:rPr>
          <w:rFonts w:ascii="Times New Roman" w:hAnsi="Times New Roman" w:cs="Times New Roman"/>
          <w:sz w:val="24"/>
          <w:szCs w:val="24"/>
        </w:rPr>
        <w:t xml:space="preserve">2014 </w:t>
      </w:r>
      <w:hyperlink r:id="rId15" w:history="1">
        <w:r w:rsidRPr="00C340C4">
          <w:rPr>
            <w:rStyle w:val="Hyperlink"/>
            <w:rFonts w:ascii="Times New Roman" w:hAnsi="Times New Roman" w:cs="Times New Roman"/>
            <w:sz w:val="24"/>
            <w:szCs w:val="24"/>
          </w:rPr>
          <w:t>http://ede.grid.unep.ch//mod_download/download_geospatial.php?selectedID=1814&amp;newFile=download/wwf_ecoreg_tot_po_shp.zip</w:t>
        </w:r>
      </w:hyperlink>
    </w:p>
    <w:p w14:paraId="68EA446F" w14:textId="285304E3" w:rsidR="000E31FA" w:rsidRPr="00330858" w:rsidRDefault="00D41218" w:rsidP="00D5490B">
      <w:pPr>
        <w:jc w:val="left"/>
        <w:rPr>
          <w:rFonts w:ascii="Times New Roman" w:eastAsiaTheme="minorHAnsi" w:hAnsi="Times New Roman" w:cs="Times New Roman"/>
          <w:kern w:val="0"/>
          <w:sz w:val="24"/>
          <w:szCs w:val="24"/>
          <w:lang w:val="pt-BR" w:eastAsia="en-US"/>
        </w:rPr>
      </w:pPr>
      <w:r w:rsidRPr="00C340C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0</w:t>
      </w:r>
      <w:r w:rsidR="00D5490B" w:rsidRPr="00C340C4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0E31FA" w:rsidRPr="00C340C4">
        <w:rPr>
          <w:rFonts w:ascii="Times New Roman" w:hAnsi="Times New Roman" w:cs="Times New Roman"/>
          <w:sz w:val="24"/>
          <w:szCs w:val="24"/>
          <w:lang w:val="pt-BR"/>
        </w:rPr>
        <w:t>IBGE - Fundação Instituto Brasileiro de Estatística. 2019. [</w:t>
      </w:r>
      <w:proofErr w:type="spellStart"/>
      <w:r w:rsidR="000E31FA" w:rsidRPr="00C340C4">
        <w:rPr>
          <w:rFonts w:ascii="Times New Roman" w:hAnsi="Times New Roman" w:cs="Times New Roman"/>
          <w:sz w:val="24"/>
          <w:szCs w:val="24"/>
          <w:lang w:val="pt-BR"/>
        </w:rPr>
        <w:t>cited</w:t>
      </w:r>
      <w:proofErr w:type="spellEnd"/>
      <w:r w:rsidR="000E31FA" w:rsidRPr="00C340C4">
        <w:rPr>
          <w:rFonts w:ascii="Times New Roman" w:hAnsi="Times New Roman" w:cs="Times New Roman"/>
          <w:sz w:val="24"/>
          <w:szCs w:val="24"/>
          <w:lang w:val="pt-BR"/>
        </w:rPr>
        <w:t xml:space="preserve"> 2019 August 18]. </w:t>
      </w:r>
      <w:proofErr w:type="spellStart"/>
      <w:r w:rsidR="000E31FA" w:rsidRPr="00C340C4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Brasilia</w:t>
      </w:r>
      <w:proofErr w:type="spellEnd"/>
      <w:r w:rsidR="000E31FA" w:rsidRPr="00C340C4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, Brasil: Ministério da Saúde. c 2017. </w:t>
      </w:r>
      <w:proofErr w:type="spellStart"/>
      <w:r w:rsidR="000E31FA" w:rsidRPr="00330858">
        <w:rPr>
          <w:rFonts w:ascii="Times New Roman" w:hAnsi="Times New Roman" w:cs="Times New Roman"/>
          <w:sz w:val="24"/>
          <w:szCs w:val="24"/>
          <w:lang w:val="pt-BR"/>
        </w:rPr>
        <w:t>Available</w:t>
      </w:r>
      <w:proofErr w:type="spellEnd"/>
      <w:r w:rsidR="000E31FA" w:rsidRPr="00330858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="000E31FA" w:rsidRPr="00330858">
        <w:rPr>
          <w:rFonts w:ascii="Times New Roman" w:hAnsi="Times New Roman" w:cs="Times New Roman"/>
          <w:sz w:val="24"/>
          <w:szCs w:val="24"/>
          <w:lang w:val="pt-BR"/>
        </w:rPr>
        <w:t>from</w:t>
      </w:r>
      <w:proofErr w:type="spellEnd"/>
      <w:r w:rsidR="000E31FA" w:rsidRPr="00330858">
        <w:rPr>
          <w:rFonts w:ascii="Times New Roman" w:hAnsi="Times New Roman" w:cs="Times New Roman"/>
          <w:sz w:val="24"/>
          <w:szCs w:val="24"/>
          <w:lang w:val="pt-BR"/>
        </w:rPr>
        <w:t xml:space="preserve">: </w:t>
      </w:r>
      <w:hyperlink r:id="rId16" w:history="1">
        <w:r w:rsidR="000E31FA" w:rsidRPr="00330858">
          <w:rPr>
            <w:rStyle w:val="Hyperlink"/>
            <w:rFonts w:ascii="Times New Roman" w:hAnsi="Times New Roman" w:cs="Times New Roman"/>
            <w:sz w:val="24"/>
            <w:szCs w:val="24"/>
            <w:lang w:val="pt-BR"/>
          </w:rPr>
          <w:t>http://servicodados.ibge.gov.br/Download/Download.ashx?u=ftp.ibge.gov.br/Pib_Municipios/2016/base/base_de_dados_2010_2016_xls.zip</w:t>
        </w:r>
      </w:hyperlink>
    </w:p>
    <w:p w14:paraId="656CD7C8" w14:textId="77777777" w:rsidR="00DA0063" w:rsidRPr="00330858" w:rsidRDefault="00DA0063">
      <w:pPr>
        <w:rPr>
          <w:rFonts w:ascii="Times New Roman" w:hAnsi="Times New Roman" w:cs="Times New Roman"/>
          <w:b/>
          <w:sz w:val="24"/>
          <w:szCs w:val="24"/>
          <w:lang w:val="pt-BR"/>
        </w:rPr>
      </w:pPr>
    </w:p>
    <w:p w14:paraId="3AA24371" w14:textId="5AE2AAF8" w:rsidR="002F702A" w:rsidRPr="00C340C4" w:rsidRDefault="0010687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340C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a </w:t>
      </w:r>
      <w:r w:rsidR="00D62EF4" w:rsidRPr="00C340C4">
        <w:rPr>
          <w:rFonts w:ascii="Times New Roman" w:hAnsi="Times New Roman" w:cs="Times New Roman"/>
          <w:b/>
          <w:bCs/>
          <w:sz w:val="24"/>
          <w:szCs w:val="24"/>
        </w:rPr>
        <w:t xml:space="preserve">Forest </w:t>
      </w:r>
      <w:r w:rsidR="0046692A" w:rsidRPr="00C340C4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D62EF4" w:rsidRPr="00C340C4">
        <w:rPr>
          <w:rFonts w:ascii="Times New Roman" w:hAnsi="Times New Roman" w:cs="Times New Roman"/>
          <w:b/>
          <w:bCs/>
          <w:sz w:val="24"/>
          <w:szCs w:val="24"/>
        </w:rPr>
        <w:t>oss</w:t>
      </w:r>
      <w:r w:rsidR="00F50AAA" w:rsidRPr="00C340C4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46692A" w:rsidRPr="00C340C4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035D91" w:rsidRPr="00C340C4">
        <w:rPr>
          <w:rFonts w:ascii="Times New Roman" w:hAnsi="Times New Roman" w:cs="Times New Roman"/>
          <w:b/>
          <w:bCs/>
          <w:sz w:val="24"/>
          <w:szCs w:val="24"/>
        </w:rPr>
        <w:t>ree cover</w:t>
      </w:r>
    </w:p>
    <w:p w14:paraId="3BEB9801" w14:textId="1A490F17" w:rsidR="00410581" w:rsidRPr="00C340C4" w:rsidRDefault="00410581" w:rsidP="004105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340C4">
        <w:rPr>
          <w:rFonts w:ascii="Times New Roman" w:hAnsi="Times New Roman" w:cs="Times New Roman"/>
          <w:sz w:val="24"/>
          <w:szCs w:val="24"/>
        </w:rPr>
        <w:t>The authors obtained the variable as raster type data, which were composed of 30m pixels that contain values for both variables</w:t>
      </w:r>
      <w:r w:rsidR="007C43D4" w:rsidRPr="00C340C4">
        <w:rPr>
          <w:rFonts w:ascii="Times New Roman" w:hAnsi="Times New Roman" w:cs="Times New Roman"/>
          <w:sz w:val="24"/>
          <w:szCs w:val="24"/>
        </w:rPr>
        <w:t>:</w:t>
      </w:r>
      <w:r w:rsidRPr="00C340C4">
        <w:rPr>
          <w:rFonts w:ascii="Times New Roman" w:hAnsi="Times New Roman" w:cs="Times New Roman"/>
          <w:sz w:val="24"/>
          <w:szCs w:val="24"/>
        </w:rPr>
        <w:t xml:space="preserve"> </w:t>
      </w:r>
      <w:r w:rsidR="007C43D4" w:rsidRPr="00C340C4">
        <w:rPr>
          <w:rFonts w:ascii="Times New Roman" w:hAnsi="Times New Roman" w:cs="Times New Roman"/>
          <w:sz w:val="24"/>
          <w:szCs w:val="24"/>
        </w:rPr>
        <w:t>f</w:t>
      </w:r>
      <w:r w:rsidRPr="00C340C4">
        <w:rPr>
          <w:rFonts w:ascii="Times New Roman" w:hAnsi="Times New Roman" w:cs="Times New Roman"/>
          <w:sz w:val="24"/>
          <w:szCs w:val="24"/>
        </w:rPr>
        <w:t>orest cover and forest loss. The forest cover variable was provided for the year 2000 and ranged from 0% to 100%, indicating the probability of forest being present within each pixel. Pixels with ≥50% forest cover were considered to indicate forest presence in our study. Forest loss was provided as a categorical variable indicating which year there were tree-loss events between 2001 and 2017. We assessed the deforestation level in 2016 as proportion of pixels indicating tree-loss events in 2016 among pixels of forest presence for each municipality (Min 2019).</w:t>
      </w:r>
    </w:p>
    <w:p w14:paraId="198D4BA7" w14:textId="7FD4A424" w:rsidR="00383409" w:rsidRPr="00C340C4" w:rsidRDefault="00DC6D08" w:rsidP="00F73A4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340C4">
        <w:rPr>
          <w:rFonts w:ascii="Times New Roman" w:hAnsi="Times New Roman" w:cs="Times New Roman"/>
          <w:sz w:val="24"/>
          <w:szCs w:val="24"/>
        </w:rPr>
        <w:t xml:space="preserve">According </w:t>
      </w:r>
      <w:r w:rsidR="002A7271" w:rsidRPr="00C340C4">
        <w:rPr>
          <w:rFonts w:ascii="Times New Roman" w:hAnsi="Times New Roman" w:cs="Times New Roman"/>
          <w:sz w:val="24"/>
          <w:szCs w:val="24"/>
        </w:rPr>
        <w:t>to the authors</w:t>
      </w:r>
      <w:r w:rsidR="00F5497A" w:rsidRPr="00C340C4">
        <w:rPr>
          <w:rFonts w:ascii="Times New Roman" w:hAnsi="Times New Roman" w:cs="Times New Roman"/>
          <w:sz w:val="24"/>
          <w:szCs w:val="24"/>
        </w:rPr>
        <w:t xml:space="preserve"> (ref </w:t>
      </w:r>
      <w:hyperlink r:id="rId17" w:history="1">
        <w:r w:rsidR="00F5497A" w:rsidRPr="00C340C4">
          <w:rPr>
            <w:rFonts w:ascii="Times New Roman" w:hAnsi="Times New Roman" w:cs="Times New Roman"/>
            <w:sz w:val="24"/>
            <w:szCs w:val="24"/>
          </w:rPr>
          <w:t>https://earthenginepartners.appspot.com/science-2013-global-forest/download_v1.6.html</w:t>
        </w:r>
      </w:hyperlink>
      <w:r w:rsidR="00C36442" w:rsidRPr="00C340C4">
        <w:rPr>
          <w:rFonts w:ascii="Times New Roman" w:hAnsi="Times New Roman" w:cs="Times New Roman"/>
          <w:sz w:val="24"/>
          <w:szCs w:val="24"/>
        </w:rPr>
        <w:t xml:space="preserve">) </w:t>
      </w:r>
      <w:r w:rsidR="0043149C" w:rsidRPr="00C340C4">
        <w:rPr>
          <w:rFonts w:ascii="Times New Roman" w:hAnsi="Times New Roman" w:cs="Times New Roman"/>
          <w:sz w:val="24"/>
          <w:szCs w:val="24"/>
        </w:rPr>
        <w:t>t</w:t>
      </w:r>
      <w:r w:rsidR="00894BD4" w:rsidRPr="00C340C4">
        <w:rPr>
          <w:rFonts w:ascii="Times New Roman" w:hAnsi="Times New Roman" w:cs="Times New Roman" w:hint="eastAsia"/>
          <w:sz w:val="24"/>
          <w:szCs w:val="24"/>
        </w:rPr>
        <w:t>ree</w:t>
      </w:r>
      <w:r w:rsidR="006C408A" w:rsidRPr="00C340C4">
        <w:rPr>
          <w:rFonts w:ascii="Times New Roman" w:hAnsi="Times New Roman" w:cs="Times New Roman"/>
          <w:sz w:val="24"/>
          <w:szCs w:val="24"/>
        </w:rPr>
        <w:t xml:space="preserve"> </w:t>
      </w:r>
      <w:r w:rsidR="00894BD4" w:rsidRPr="00C340C4">
        <w:rPr>
          <w:rFonts w:ascii="Times New Roman" w:hAnsi="Times New Roman" w:cs="Times New Roman" w:hint="eastAsia"/>
          <w:sz w:val="24"/>
          <w:szCs w:val="24"/>
        </w:rPr>
        <w:t>cover</w:t>
      </w:r>
      <w:r w:rsidR="00C36442" w:rsidRPr="00C340C4">
        <w:rPr>
          <w:rFonts w:ascii="Times New Roman" w:hAnsi="Times New Roman" w:cs="Times New Roman"/>
          <w:sz w:val="24"/>
          <w:szCs w:val="24"/>
        </w:rPr>
        <w:t xml:space="preserve"> is </w:t>
      </w:r>
      <w:r w:rsidR="00894BD4" w:rsidRPr="00C340C4">
        <w:rPr>
          <w:rFonts w:ascii="Times New Roman" w:hAnsi="Times New Roman" w:cs="Times New Roman"/>
          <w:sz w:val="24"/>
          <w:szCs w:val="24"/>
        </w:rPr>
        <w:t>defined as canopy closure for all vegetation taller than 5m in heigh</w:t>
      </w:r>
      <w:r w:rsidR="00F73A47" w:rsidRPr="00C340C4">
        <w:rPr>
          <w:rFonts w:ascii="Times New Roman" w:hAnsi="Times New Roman" w:cs="Times New Roman"/>
          <w:sz w:val="24"/>
          <w:szCs w:val="24"/>
        </w:rPr>
        <w:t>t</w:t>
      </w:r>
      <w:r w:rsidR="00B0688A" w:rsidRPr="00C340C4">
        <w:rPr>
          <w:rFonts w:ascii="Times New Roman" w:hAnsi="Times New Roman" w:cs="Times New Roman"/>
          <w:sz w:val="24"/>
          <w:szCs w:val="24"/>
        </w:rPr>
        <w:t xml:space="preserve"> (encoded as a percentage per output grid cell, in the range 0–100</w:t>
      </w:r>
      <w:r w:rsidR="00894BD4" w:rsidRPr="00C340C4">
        <w:rPr>
          <w:rFonts w:ascii="Times New Roman" w:hAnsi="Times New Roman" w:cs="Times New Roman"/>
          <w:sz w:val="24"/>
          <w:szCs w:val="24"/>
        </w:rPr>
        <w:t>t</w:t>
      </w:r>
      <w:r w:rsidR="00B0688A" w:rsidRPr="00C340C4">
        <w:rPr>
          <w:rFonts w:ascii="Times New Roman" w:hAnsi="Times New Roman" w:cs="Times New Roman"/>
          <w:sz w:val="24"/>
          <w:szCs w:val="24"/>
        </w:rPr>
        <w:t>)</w:t>
      </w:r>
      <w:r w:rsidR="00383409" w:rsidRPr="00C340C4">
        <w:rPr>
          <w:rFonts w:ascii="Times New Roman" w:hAnsi="Times New Roman" w:cs="Times New Roman"/>
          <w:sz w:val="24"/>
          <w:szCs w:val="24"/>
        </w:rPr>
        <w:t xml:space="preserve">; and </w:t>
      </w:r>
      <w:r w:rsidR="0043149C" w:rsidRPr="00C340C4">
        <w:rPr>
          <w:rFonts w:ascii="Times New Roman" w:hAnsi="Times New Roman" w:cs="Times New Roman"/>
          <w:sz w:val="24"/>
          <w:szCs w:val="24"/>
        </w:rPr>
        <w:t xml:space="preserve">forest loss </w:t>
      </w:r>
      <w:r w:rsidR="00E06588" w:rsidRPr="00C340C4">
        <w:rPr>
          <w:rFonts w:ascii="Times New Roman" w:hAnsi="Times New Roman" w:cs="Times New Roman"/>
          <w:sz w:val="24"/>
          <w:szCs w:val="24"/>
        </w:rPr>
        <w:t xml:space="preserve">(tree loss) </w:t>
      </w:r>
      <w:r w:rsidR="0043149C" w:rsidRPr="00C340C4">
        <w:rPr>
          <w:rFonts w:ascii="Times New Roman" w:hAnsi="Times New Roman" w:cs="Times New Roman"/>
          <w:sz w:val="24"/>
          <w:szCs w:val="24"/>
        </w:rPr>
        <w:t xml:space="preserve">as </w:t>
      </w:r>
      <w:r w:rsidR="00894BD4" w:rsidRPr="00C340C4">
        <w:rPr>
          <w:rFonts w:ascii="Times New Roman" w:hAnsi="Times New Roman" w:cs="Times New Roman"/>
          <w:sz w:val="24"/>
          <w:szCs w:val="24"/>
        </w:rPr>
        <w:t>a stand-replacement disturbance, or a change from a forest to non-forest state</w:t>
      </w:r>
      <w:r w:rsidR="00894BD4" w:rsidRPr="00C340C4">
        <w:rPr>
          <w:rFonts w:ascii="Times New Roman" w:hAnsi="Times New Roman" w:cs="Times New Roman" w:hint="eastAsia"/>
          <w:sz w:val="24"/>
          <w:szCs w:val="24"/>
        </w:rPr>
        <w:t>.</w:t>
      </w:r>
    </w:p>
    <w:p w14:paraId="3296EAC3" w14:textId="2067E5D9" w:rsidR="0055284E" w:rsidRPr="00C340C4" w:rsidRDefault="001A668E" w:rsidP="0055284E">
      <w:pPr>
        <w:pStyle w:val="CommentText"/>
        <w:spacing w:line="360" w:lineRule="auto"/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</w:pPr>
      <w:r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>D</w:t>
      </w:r>
      <w:r w:rsidR="00DC5598" w:rsidRPr="00C340C4">
        <w:rPr>
          <w:rFonts w:ascii="Times New Roman" w:eastAsiaTheme="minorEastAsia" w:hAnsi="Times New Roman" w:cs="Times New Roman" w:hint="eastAsia"/>
          <w:kern w:val="2"/>
          <w:sz w:val="24"/>
          <w:szCs w:val="24"/>
          <w:lang w:eastAsia="ko-KR"/>
        </w:rPr>
        <w:t>ata</w:t>
      </w:r>
      <w:r w:rsidR="00DC5598" w:rsidRPr="00C340C4"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 xml:space="preserve"> </w:t>
      </w:r>
      <w:r w:rsidR="00DC5598" w:rsidRPr="00C340C4">
        <w:rPr>
          <w:rFonts w:ascii="Times New Roman" w:eastAsiaTheme="minorEastAsia" w:hAnsi="Times New Roman" w:cs="Times New Roman" w:hint="eastAsia"/>
          <w:kern w:val="2"/>
          <w:sz w:val="24"/>
          <w:szCs w:val="24"/>
          <w:lang w:eastAsia="ko-KR"/>
        </w:rPr>
        <w:t>preprocessing</w:t>
      </w:r>
      <w:r w:rsidR="00DC5598" w:rsidRPr="00C340C4"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 xml:space="preserve"> </w:t>
      </w:r>
      <w:r w:rsidR="00DC5598" w:rsidRPr="00C340C4">
        <w:rPr>
          <w:rFonts w:ascii="Times New Roman" w:eastAsiaTheme="minorEastAsia" w:hAnsi="Times New Roman" w:cs="Times New Roman" w:hint="eastAsia"/>
          <w:kern w:val="2"/>
          <w:sz w:val="24"/>
          <w:szCs w:val="24"/>
          <w:lang w:eastAsia="ko-KR"/>
        </w:rPr>
        <w:t>for</w:t>
      </w:r>
      <w:r w:rsidR="00DC5598" w:rsidRPr="00C340C4"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 xml:space="preserve"> </w:t>
      </w:r>
      <w:r w:rsidR="00DC5598" w:rsidRPr="00C340C4">
        <w:rPr>
          <w:rFonts w:ascii="Times New Roman" w:eastAsiaTheme="minorEastAsia" w:hAnsi="Times New Roman" w:cs="Times New Roman" w:hint="eastAsia"/>
          <w:kern w:val="2"/>
          <w:sz w:val="24"/>
          <w:szCs w:val="24"/>
          <w:lang w:eastAsia="ko-KR"/>
        </w:rPr>
        <w:t>tree</w:t>
      </w:r>
      <w:r w:rsidR="00AB2F0C" w:rsidRPr="00C340C4"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 xml:space="preserve"> </w:t>
      </w:r>
      <w:r w:rsidR="00DC5598" w:rsidRPr="00C340C4">
        <w:rPr>
          <w:rFonts w:ascii="Times New Roman" w:eastAsiaTheme="minorEastAsia" w:hAnsi="Times New Roman" w:cs="Times New Roman" w:hint="eastAsia"/>
          <w:kern w:val="2"/>
          <w:sz w:val="24"/>
          <w:szCs w:val="24"/>
          <w:lang w:eastAsia="ko-KR"/>
        </w:rPr>
        <w:t>cover</w:t>
      </w:r>
      <w:r w:rsidR="00DC5598" w:rsidRPr="00C340C4"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 xml:space="preserve"> </w:t>
      </w:r>
      <w:r w:rsidR="00DC5598" w:rsidRPr="00C340C4">
        <w:rPr>
          <w:rFonts w:ascii="Times New Roman" w:eastAsiaTheme="minorEastAsia" w:hAnsi="Times New Roman" w:cs="Times New Roman" w:hint="eastAsia"/>
          <w:kern w:val="2"/>
          <w:sz w:val="24"/>
          <w:szCs w:val="24"/>
          <w:lang w:eastAsia="ko-KR"/>
        </w:rPr>
        <w:t>and</w:t>
      </w:r>
      <w:r w:rsidR="00DC5598" w:rsidRPr="00C340C4"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 xml:space="preserve"> </w:t>
      </w:r>
      <w:r w:rsidR="00DC5598" w:rsidRPr="00C340C4">
        <w:rPr>
          <w:rFonts w:ascii="Times New Roman" w:eastAsiaTheme="minorEastAsia" w:hAnsi="Times New Roman" w:cs="Times New Roman" w:hint="eastAsia"/>
          <w:kern w:val="2"/>
          <w:sz w:val="24"/>
          <w:szCs w:val="24"/>
          <w:lang w:eastAsia="ko-KR"/>
        </w:rPr>
        <w:t>tree</w:t>
      </w:r>
      <w:r w:rsidR="00AB2F0C" w:rsidRPr="00C340C4"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 xml:space="preserve"> </w:t>
      </w:r>
      <w:r w:rsidR="00DC5598" w:rsidRPr="00C340C4">
        <w:rPr>
          <w:rFonts w:ascii="Times New Roman" w:eastAsiaTheme="minorEastAsia" w:hAnsi="Times New Roman" w:cs="Times New Roman" w:hint="eastAsia"/>
          <w:kern w:val="2"/>
          <w:sz w:val="24"/>
          <w:szCs w:val="24"/>
          <w:lang w:eastAsia="ko-KR"/>
        </w:rPr>
        <w:t>loss</w:t>
      </w:r>
      <w:r w:rsidR="009E6605" w:rsidRPr="00C340C4"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 xml:space="preserve"> </w:t>
      </w:r>
      <w:r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 xml:space="preserve">was the </w:t>
      </w:r>
      <w:r w:rsidR="009E6605" w:rsidRPr="00C340C4"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>same methodology used in previous publication (Min 20</w:t>
      </w:r>
      <w:r w:rsidR="00C34142" w:rsidRPr="00C340C4"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>1</w:t>
      </w:r>
      <w:r w:rsidR="009E6605" w:rsidRPr="00C340C4"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>9</w:t>
      </w:r>
      <w:r w:rsidR="007C43D4" w:rsidRPr="00C340C4"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>,</w:t>
      </w:r>
      <w:r w:rsidR="009E6605" w:rsidRPr="00C340C4"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 xml:space="preserve"> </w:t>
      </w:r>
      <w:hyperlink r:id="rId18" w:history="1">
        <w:r w:rsidR="00C34142" w:rsidRPr="00C340C4">
          <w:rPr>
            <w:rStyle w:val="Hyperlink"/>
          </w:rPr>
          <w:t>https://www.mdpi.com/1660-4601/16/9/1518</w:t>
        </w:r>
      </w:hyperlink>
      <w:r w:rsidR="00C34142" w:rsidRPr="00C340C4">
        <w:t xml:space="preserve"> </w:t>
      </w:r>
      <w:r w:rsidR="0055284E" w:rsidRPr="00C340C4"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 xml:space="preserve"> ).</w:t>
      </w:r>
    </w:p>
    <w:p w14:paraId="4E47607F" w14:textId="77777777" w:rsidR="0055284E" w:rsidRPr="00C340C4" w:rsidRDefault="00DC5598" w:rsidP="005528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340C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D49722C" w14:textId="42BC7A62" w:rsidR="00D62EF4" w:rsidRPr="00C340C4" w:rsidRDefault="0010687B" w:rsidP="009369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340C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lastRenderedPageBreak/>
        <w:t>b</w:t>
      </w:r>
      <w:r w:rsidRPr="00C340C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36976" w:rsidRPr="00C340C4">
        <w:rPr>
          <w:rFonts w:ascii="Times New Roman" w:hAnsi="Times New Roman" w:cs="Times New Roman"/>
          <w:b/>
          <w:bCs/>
          <w:sz w:val="24"/>
          <w:szCs w:val="24"/>
        </w:rPr>
        <w:t>Snake richness</w:t>
      </w:r>
      <w:r w:rsidR="00A87ADB" w:rsidRPr="00C340C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87ADB" w:rsidRPr="00C340C4">
        <w:rPr>
          <w:rFonts w:ascii="Times New Roman" w:hAnsi="Times New Roman" w:cs="Times New Roman"/>
          <w:sz w:val="24"/>
          <w:szCs w:val="24"/>
        </w:rPr>
        <w:t xml:space="preserve">in </w:t>
      </w:r>
      <w:r w:rsidR="00B72C13">
        <w:rPr>
          <w:rFonts w:ascii="Times New Roman" w:hAnsi="Times New Roman" w:cs="Times New Roman"/>
          <w:sz w:val="24"/>
          <w:szCs w:val="24"/>
        </w:rPr>
        <w:t>S2</w:t>
      </w:r>
      <w:r w:rsidR="00B45A5A" w:rsidRPr="00C340C4">
        <w:rPr>
          <w:rFonts w:ascii="Times New Roman" w:hAnsi="Times New Roman" w:cs="Times New Roman"/>
          <w:sz w:val="24"/>
          <w:szCs w:val="24"/>
        </w:rPr>
        <w:t>.</w:t>
      </w:r>
    </w:p>
    <w:p w14:paraId="37CCECC9" w14:textId="00AFDD05" w:rsidR="008C1E95" w:rsidRPr="00C340C4" w:rsidRDefault="00FB3FD4" w:rsidP="00A819B2">
      <w:pPr>
        <w:spacing w:after="0" w:line="360" w:lineRule="auto"/>
        <w:rPr>
          <w:rFonts w:ascii="Times New Roman" w:hAnsi="Times New Roman" w:cs="Times New Roman"/>
          <w:b/>
          <w:bCs/>
          <w:color w:val="262626"/>
          <w:sz w:val="24"/>
          <w:szCs w:val="24"/>
        </w:rPr>
      </w:pPr>
      <w:r w:rsidRPr="00C340C4">
        <w:rPr>
          <w:rFonts w:ascii="Times New Roman" w:hAnsi="Times New Roman" w:cs="Times New Roman"/>
          <w:color w:val="262626"/>
          <w:sz w:val="24"/>
          <w:szCs w:val="24"/>
          <w:vertAlign w:val="superscript"/>
        </w:rPr>
        <w:t>c</w:t>
      </w:r>
      <w:r w:rsidRPr="00C340C4">
        <w:rPr>
          <w:rFonts w:ascii="Times New Roman" w:hAnsi="Times New Roman" w:cs="Times New Roman"/>
          <w:color w:val="262626"/>
          <w:sz w:val="24"/>
          <w:szCs w:val="24"/>
        </w:rPr>
        <w:t xml:space="preserve"> </w:t>
      </w:r>
      <w:r w:rsidR="00B04012" w:rsidRPr="00C340C4">
        <w:rPr>
          <w:rFonts w:ascii="Times New Roman" w:hAnsi="Times New Roman" w:cs="Times New Roman"/>
          <w:b/>
          <w:bCs/>
          <w:sz w:val="24"/>
          <w:szCs w:val="24"/>
        </w:rPr>
        <w:t>Major habitat type</w:t>
      </w:r>
    </w:p>
    <w:p w14:paraId="089B992D" w14:textId="157795D8" w:rsidR="00A819B2" w:rsidRPr="00C340C4" w:rsidRDefault="00B04012" w:rsidP="00A819B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40C4">
        <w:rPr>
          <w:rFonts w:ascii="Times New Roman" w:eastAsia="Times New Roman" w:hAnsi="Times New Roman" w:cs="Times New Roman"/>
          <w:sz w:val="24"/>
          <w:szCs w:val="24"/>
        </w:rPr>
        <w:t>According to FAO</w:t>
      </w:r>
      <w:r w:rsidR="00A11154" w:rsidRPr="00C340C4">
        <w:rPr>
          <w:rFonts w:ascii="Times New Roman" w:eastAsia="Times New Roman" w:hAnsi="Times New Roman" w:cs="Times New Roman"/>
          <w:sz w:val="24"/>
          <w:szCs w:val="24"/>
        </w:rPr>
        <w:t xml:space="preserve"> and WWF</w:t>
      </w:r>
      <w:r w:rsidR="00EB396D" w:rsidRPr="00C340C4">
        <w:rPr>
          <w:rFonts w:ascii="Times New Roman" w:eastAsia="Times New Roman" w:hAnsi="Times New Roman" w:cs="Times New Roman"/>
          <w:sz w:val="24"/>
          <w:szCs w:val="24"/>
        </w:rPr>
        <w:t>, e</w:t>
      </w:r>
      <w:r w:rsidR="00A819B2" w:rsidRPr="00C340C4">
        <w:rPr>
          <w:rFonts w:ascii="Times New Roman" w:eastAsia="Times New Roman" w:hAnsi="Times New Roman" w:cs="Times New Roman"/>
          <w:sz w:val="24"/>
          <w:szCs w:val="24"/>
        </w:rPr>
        <w:t xml:space="preserve">co-region units (867) are grouped into </w:t>
      </w:r>
      <w:hyperlink r:id="rId19">
        <w:r w:rsidR="00A819B2" w:rsidRPr="00C340C4">
          <w:rPr>
            <w:rFonts w:ascii="Times New Roman" w:eastAsia="Times New Roman" w:hAnsi="Times New Roman" w:cs="Times New Roman"/>
            <w:sz w:val="24"/>
            <w:szCs w:val="24"/>
          </w:rPr>
          <w:t>14 major habitat types</w:t>
        </w:r>
      </w:hyperlink>
      <w:r w:rsidR="00A819B2" w:rsidRPr="00C340C4">
        <w:rPr>
          <w:rFonts w:ascii="Times New Roman" w:eastAsia="Times New Roman" w:hAnsi="Times New Roman" w:cs="Times New Roman"/>
          <w:sz w:val="24"/>
          <w:szCs w:val="24"/>
        </w:rPr>
        <w:t xml:space="preserve"> (MHT), which are defined as relatively large units of land or water containing a distinct assemblage of natural communities sharing a large majority of species, dynamics, climatic</w:t>
      </w:r>
      <w:r w:rsidR="003E7EC5" w:rsidRPr="00C340C4">
        <w:rPr>
          <w:rFonts w:ascii="Times New Roman" w:eastAsia="Times New Roman" w:hAnsi="Times New Roman" w:cs="Times New Roman"/>
          <w:sz w:val="24"/>
          <w:szCs w:val="24"/>
        </w:rPr>
        <w:t>,</w:t>
      </w:r>
      <w:r w:rsidR="00A819B2" w:rsidRPr="00C340C4">
        <w:rPr>
          <w:rFonts w:ascii="Times New Roman" w:eastAsia="Times New Roman" w:hAnsi="Times New Roman" w:cs="Times New Roman"/>
          <w:sz w:val="24"/>
          <w:szCs w:val="24"/>
        </w:rPr>
        <w:t xml:space="preserve"> and other environmental conditions. </w:t>
      </w:r>
    </w:p>
    <w:p w14:paraId="4B1B64D9" w14:textId="78AB93F3" w:rsidR="009C64C4" w:rsidRPr="00C340C4" w:rsidRDefault="009C64C4" w:rsidP="00FB3FD4">
      <w:pPr>
        <w:rPr>
          <w:rFonts w:ascii="Times New Roman" w:hAnsi="Times New Roman" w:cs="Times New Roman"/>
          <w:sz w:val="24"/>
          <w:szCs w:val="24"/>
        </w:rPr>
      </w:pPr>
    </w:p>
    <w:p w14:paraId="7FE3717B" w14:textId="2A47988F" w:rsidR="00043147" w:rsidRPr="00C340C4" w:rsidRDefault="007602CD" w:rsidP="00FB3FD4">
      <w:pPr>
        <w:rPr>
          <w:rFonts w:ascii="Times New Roman" w:hAnsi="Times New Roman" w:cs="Times New Roman"/>
          <w:sz w:val="24"/>
          <w:szCs w:val="24"/>
        </w:rPr>
      </w:pPr>
      <w:r w:rsidRPr="007602C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C340C4">
        <w:rPr>
          <w:rFonts w:ascii="Times New Roman" w:hAnsi="Times New Roman" w:cs="Times New Roman"/>
          <w:sz w:val="24"/>
          <w:szCs w:val="24"/>
        </w:rPr>
        <w:t xml:space="preserve"> </w:t>
      </w:r>
      <w:r w:rsidR="009A22E0" w:rsidRPr="00C340C4">
        <w:rPr>
          <w:rFonts w:ascii="Times New Roman" w:hAnsi="Times New Roman" w:cs="Times New Roman"/>
          <w:sz w:val="24"/>
          <w:szCs w:val="24"/>
        </w:rPr>
        <w:t xml:space="preserve">Differences </w:t>
      </w:r>
      <w:r w:rsidR="00204352" w:rsidRPr="00C340C4">
        <w:rPr>
          <w:rFonts w:ascii="Times New Roman" w:hAnsi="Times New Roman" w:cs="Times New Roman"/>
          <w:sz w:val="24"/>
          <w:szCs w:val="24"/>
        </w:rPr>
        <w:t xml:space="preserve">in the municipalities </w:t>
      </w:r>
      <w:r w:rsidR="00D47913" w:rsidRPr="00C340C4">
        <w:rPr>
          <w:rFonts w:ascii="Times New Roman" w:hAnsi="Times New Roman" w:cs="Times New Roman"/>
          <w:sz w:val="24"/>
          <w:szCs w:val="24"/>
        </w:rPr>
        <w:t>in previous</w:t>
      </w:r>
      <w:r w:rsidR="00CE7AE3" w:rsidRPr="00C340C4">
        <w:rPr>
          <w:rFonts w:ascii="Times New Roman" w:hAnsi="Times New Roman" w:cs="Times New Roman"/>
          <w:sz w:val="24"/>
          <w:szCs w:val="24"/>
        </w:rPr>
        <w:t xml:space="preserve"> (2008)</w:t>
      </w:r>
      <w:r w:rsidR="00D47913" w:rsidRPr="00C340C4">
        <w:rPr>
          <w:rFonts w:ascii="Times New Roman" w:hAnsi="Times New Roman" w:cs="Times New Roman"/>
          <w:sz w:val="24"/>
          <w:szCs w:val="24"/>
        </w:rPr>
        <w:t xml:space="preserve"> </w:t>
      </w:r>
      <w:r w:rsidR="0092686D" w:rsidRPr="00C340C4">
        <w:rPr>
          <w:rFonts w:ascii="Times New Roman" w:hAnsi="Times New Roman" w:cs="Times New Roman"/>
          <w:sz w:val="24"/>
          <w:szCs w:val="24"/>
        </w:rPr>
        <w:t xml:space="preserve">and current </w:t>
      </w:r>
      <w:r w:rsidR="00CE7AE3" w:rsidRPr="00C340C4">
        <w:rPr>
          <w:rFonts w:ascii="Times New Roman" w:hAnsi="Times New Roman" w:cs="Times New Roman"/>
          <w:sz w:val="24"/>
          <w:szCs w:val="24"/>
        </w:rPr>
        <w:t xml:space="preserve">(2018) </w:t>
      </w:r>
      <w:r w:rsidR="007E3199" w:rsidRPr="00C340C4">
        <w:rPr>
          <w:rFonts w:ascii="Times New Roman" w:hAnsi="Times New Roman" w:cs="Times New Roman"/>
          <w:sz w:val="24"/>
          <w:szCs w:val="24"/>
        </w:rPr>
        <w:t>shapefile by municipality, Brazi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5"/>
        <w:gridCol w:w="630"/>
        <w:gridCol w:w="4230"/>
      </w:tblGrid>
      <w:tr w:rsidR="000C3E10" w:rsidRPr="00C340C4" w14:paraId="66F5815A" w14:textId="77777777" w:rsidTr="00BD6475"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</w:tcPr>
          <w:p w14:paraId="0E7114CC" w14:textId="1FECEE4C" w:rsidR="006A62E6" w:rsidRPr="00C340C4" w:rsidRDefault="00CE7AE3" w:rsidP="00CE7A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DF214A">
              <w:rPr>
                <w:rFonts w:ascii="Times New Roman" w:hAnsi="Times New Roman" w:cs="Times New Roman"/>
                <w:sz w:val="24"/>
                <w:szCs w:val="24"/>
              </w:rPr>
              <w:t xml:space="preserve">identification </w:t>
            </w: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3D3A1F" w:rsidRPr="00C340C4">
              <w:rPr>
                <w:rFonts w:ascii="Times New Roman" w:hAnsi="Times New Roman" w:cs="Times New Roman"/>
                <w:sz w:val="24"/>
                <w:szCs w:val="24"/>
              </w:rPr>
              <w:t xml:space="preserve">umber of municipalities </w:t>
            </w:r>
            <w:r w:rsidR="00387590" w:rsidRPr="00C340C4">
              <w:rPr>
                <w:rFonts w:ascii="Times New Roman" w:hAnsi="Times New Roman" w:cs="Times New Roman"/>
                <w:sz w:val="24"/>
                <w:szCs w:val="24"/>
              </w:rPr>
              <w:t>that w</w:t>
            </w:r>
            <w:r w:rsidR="008D287E" w:rsidRPr="00C340C4">
              <w:rPr>
                <w:rFonts w:ascii="Times New Roman" w:hAnsi="Times New Roman" w:cs="Times New Roman"/>
                <w:sz w:val="24"/>
                <w:szCs w:val="24"/>
              </w:rPr>
              <w:t>ere</w:t>
            </w:r>
            <w:r w:rsidR="00387590" w:rsidRPr="00C340C4">
              <w:rPr>
                <w:rFonts w:ascii="Times New Roman" w:hAnsi="Times New Roman" w:cs="Times New Roman"/>
                <w:sz w:val="24"/>
                <w:szCs w:val="24"/>
              </w:rPr>
              <w:t xml:space="preserve"> disaggregated</w:t>
            </w:r>
          </w:p>
          <w:p w14:paraId="6FF6B9DC" w14:textId="207D39DD" w:rsidR="009D1E97" w:rsidRPr="00C340C4" w:rsidRDefault="00DA42D5" w:rsidP="00CE7A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156C6" w:rsidRPr="00C340C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9D1E97" w:rsidRPr="00C340C4">
              <w:rPr>
                <w:rFonts w:ascii="Times New Roman" w:hAnsi="Times New Roman" w:cs="Times New Roman"/>
                <w:sz w:val="24"/>
                <w:szCs w:val="24"/>
              </w:rPr>
              <w:t xml:space="preserve">otal number of </w:t>
            </w:r>
            <w:r w:rsidR="008D287E" w:rsidRPr="00C340C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9D1E97" w:rsidRPr="00C340C4">
              <w:rPr>
                <w:rFonts w:ascii="Times New Roman" w:hAnsi="Times New Roman" w:cs="Times New Roman"/>
                <w:sz w:val="24"/>
                <w:szCs w:val="24"/>
              </w:rPr>
              <w:t xml:space="preserve">unicipalities = </w:t>
            </w: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5564)</w:t>
            </w:r>
          </w:p>
          <w:p w14:paraId="5F140081" w14:textId="7E1BE019" w:rsidR="00387590" w:rsidRPr="00C340C4" w:rsidRDefault="00387590" w:rsidP="003875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D6447F5" w14:textId="77777777" w:rsidR="000C3E10" w:rsidRPr="00C340C4" w:rsidRDefault="000C3E10" w:rsidP="00FB3F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747C1238" w14:textId="21485EFE" w:rsidR="000C3E10" w:rsidRPr="00C340C4" w:rsidRDefault="009D1E97" w:rsidP="00DA42D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 xml:space="preserve">The new </w:t>
            </w:r>
            <w:r w:rsidR="00DF214A">
              <w:rPr>
                <w:rFonts w:ascii="Times New Roman" w:hAnsi="Times New Roman" w:cs="Times New Roman"/>
                <w:sz w:val="24"/>
                <w:szCs w:val="24"/>
              </w:rPr>
              <w:t xml:space="preserve">identification </w:t>
            </w:r>
            <w:r w:rsidR="003474FA" w:rsidRPr="00C340C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1819B4" w:rsidRPr="00C340C4">
              <w:rPr>
                <w:rFonts w:ascii="Times New Roman" w:hAnsi="Times New Roman" w:cs="Times New Roman"/>
                <w:sz w:val="24"/>
                <w:szCs w:val="24"/>
              </w:rPr>
              <w:t xml:space="preserve">umber of municipalities </w:t>
            </w:r>
          </w:p>
          <w:p w14:paraId="56D3F3A4" w14:textId="592CE0F5" w:rsidR="00DA42D5" w:rsidRPr="00C340C4" w:rsidRDefault="00DA42D5" w:rsidP="00DA42D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156C6" w:rsidRPr="00C340C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 xml:space="preserve">otal number of </w:t>
            </w:r>
            <w:r w:rsidR="008D287E" w:rsidRPr="00C340C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unicipalities = 5570)</w:t>
            </w:r>
          </w:p>
          <w:p w14:paraId="2B29357B" w14:textId="78EB4326" w:rsidR="00DA42D5" w:rsidRPr="00C340C4" w:rsidRDefault="00DA42D5" w:rsidP="00FB3F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3E10" w:rsidRPr="00C340C4" w14:paraId="2A62CBE1" w14:textId="77777777" w:rsidTr="00BD6475">
        <w:tc>
          <w:tcPr>
            <w:tcW w:w="4135" w:type="dxa"/>
            <w:tcBorders>
              <w:top w:val="single" w:sz="4" w:space="0" w:color="auto"/>
            </w:tcBorders>
          </w:tcPr>
          <w:p w14:paraId="4ADF8013" w14:textId="77777777" w:rsidR="0043320C" w:rsidRPr="00C340C4" w:rsidRDefault="0043320C" w:rsidP="00433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150680</w:t>
            </w:r>
          </w:p>
          <w:p w14:paraId="73705972" w14:textId="7B41319D" w:rsidR="0043320C" w:rsidRPr="00C340C4" w:rsidRDefault="0043320C" w:rsidP="00FB3F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8245F01" w14:textId="1E603CC8" w:rsidR="000C3E10" w:rsidRPr="00C340C4" w:rsidRDefault="00AE43B1" w:rsidP="00AE4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=</w:t>
            </w:r>
          </w:p>
        </w:tc>
        <w:tc>
          <w:tcPr>
            <w:tcW w:w="4230" w:type="dxa"/>
            <w:tcBorders>
              <w:top w:val="single" w:sz="4" w:space="0" w:color="auto"/>
            </w:tcBorders>
          </w:tcPr>
          <w:p w14:paraId="4DF2BEB4" w14:textId="77777777" w:rsidR="00CC1593" w:rsidRPr="00C340C4" w:rsidRDefault="00CC1593" w:rsidP="00CC15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150680 + 150475</w:t>
            </w:r>
          </w:p>
          <w:p w14:paraId="665D751D" w14:textId="77777777" w:rsidR="000C3E10" w:rsidRPr="00C340C4" w:rsidRDefault="000C3E10" w:rsidP="00FB3F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3E10" w:rsidRPr="00C340C4" w14:paraId="048779BD" w14:textId="77777777" w:rsidTr="00BD6475">
        <w:tc>
          <w:tcPr>
            <w:tcW w:w="4135" w:type="dxa"/>
          </w:tcPr>
          <w:p w14:paraId="5A6DDB82" w14:textId="77777777" w:rsidR="000C3E10" w:rsidRPr="00C340C4" w:rsidRDefault="005F2861" w:rsidP="00FB3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221100</w:t>
            </w:r>
          </w:p>
          <w:p w14:paraId="2B343142" w14:textId="0D92F92D" w:rsidR="0043320C" w:rsidRPr="00C340C4" w:rsidRDefault="0043320C" w:rsidP="00FB3F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C528580" w14:textId="6D087488" w:rsidR="000C3E10" w:rsidRPr="00C340C4" w:rsidRDefault="00AE43B1" w:rsidP="00AE4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=</w:t>
            </w:r>
          </w:p>
        </w:tc>
        <w:tc>
          <w:tcPr>
            <w:tcW w:w="4230" w:type="dxa"/>
          </w:tcPr>
          <w:p w14:paraId="2B8B1F93" w14:textId="77777777" w:rsidR="00547DAF" w:rsidRPr="00C340C4" w:rsidRDefault="00547DAF" w:rsidP="00547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221100 + 220672</w:t>
            </w:r>
          </w:p>
          <w:p w14:paraId="54D82EC7" w14:textId="77777777" w:rsidR="000C3E10" w:rsidRPr="00C340C4" w:rsidRDefault="000C3E10" w:rsidP="00FB3F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3E10" w:rsidRPr="00C340C4" w14:paraId="78801BB0" w14:textId="77777777" w:rsidTr="00BD6475">
        <w:tc>
          <w:tcPr>
            <w:tcW w:w="4135" w:type="dxa"/>
          </w:tcPr>
          <w:p w14:paraId="446D1A0D" w14:textId="77777777" w:rsidR="000C3E10" w:rsidRPr="00C340C4" w:rsidRDefault="005F2861" w:rsidP="00FB3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420700</w:t>
            </w:r>
          </w:p>
          <w:p w14:paraId="5C55FB49" w14:textId="438AF1DA" w:rsidR="0043320C" w:rsidRPr="00C340C4" w:rsidRDefault="0043320C" w:rsidP="00FB3F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995FF20" w14:textId="786B883A" w:rsidR="000C3E10" w:rsidRPr="00C340C4" w:rsidRDefault="00AE43B1" w:rsidP="00AE4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=</w:t>
            </w:r>
          </w:p>
        </w:tc>
        <w:tc>
          <w:tcPr>
            <w:tcW w:w="4230" w:type="dxa"/>
          </w:tcPr>
          <w:p w14:paraId="6166F780" w14:textId="77777777" w:rsidR="00547DAF" w:rsidRPr="00C340C4" w:rsidRDefault="00547DAF" w:rsidP="00547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420700 + 422000</w:t>
            </w:r>
          </w:p>
          <w:p w14:paraId="3A696623" w14:textId="77777777" w:rsidR="000C3E10" w:rsidRPr="00C340C4" w:rsidRDefault="000C3E10" w:rsidP="00FB3F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3E10" w:rsidRPr="00C340C4" w14:paraId="26635804" w14:textId="77777777" w:rsidTr="00BD6475">
        <w:tc>
          <w:tcPr>
            <w:tcW w:w="4135" w:type="dxa"/>
          </w:tcPr>
          <w:p w14:paraId="4EED9D3E" w14:textId="77777777" w:rsidR="000C3E10" w:rsidRPr="00C340C4" w:rsidRDefault="005F2861" w:rsidP="00FB3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420940</w:t>
            </w:r>
          </w:p>
          <w:p w14:paraId="65B31A02" w14:textId="288D471B" w:rsidR="0043320C" w:rsidRPr="00C340C4" w:rsidRDefault="0043320C" w:rsidP="00FB3F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2F9AE4C" w14:textId="50561EF7" w:rsidR="000C3E10" w:rsidRPr="00C340C4" w:rsidRDefault="00AE43B1" w:rsidP="00AE4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=</w:t>
            </w:r>
          </w:p>
        </w:tc>
        <w:tc>
          <w:tcPr>
            <w:tcW w:w="4230" w:type="dxa"/>
          </w:tcPr>
          <w:p w14:paraId="68A79681" w14:textId="77777777" w:rsidR="00B07651" w:rsidRPr="00C340C4" w:rsidRDefault="00B07651" w:rsidP="00B0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420940 + 421265</w:t>
            </w:r>
          </w:p>
          <w:p w14:paraId="5FA05ED7" w14:textId="77777777" w:rsidR="000C3E10" w:rsidRPr="00C340C4" w:rsidRDefault="000C3E10" w:rsidP="00FB3F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3E10" w:rsidRPr="00C340C4" w14:paraId="1EFF6B33" w14:textId="77777777" w:rsidTr="00BD6475">
        <w:tc>
          <w:tcPr>
            <w:tcW w:w="4135" w:type="dxa"/>
          </w:tcPr>
          <w:p w14:paraId="427BAB87" w14:textId="77777777" w:rsidR="000C3E10" w:rsidRPr="00C340C4" w:rsidRDefault="005F2861" w:rsidP="00FB3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430210</w:t>
            </w:r>
          </w:p>
          <w:p w14:paraId="4C34593C" w14:textId="0CB6237A" w:rsidR="0043320C" w:rsidRPr="00C340C4" w:rsidRDefault="0043320C" w:rsidP="00FB3F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F502D17" w14:textId="12EEDA5A" w:rsidR="000C3E10" w:rsidRPr="00C340C4" w:rsidRDefault="00AE43B1" w:rsidP="00AE4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=</w:t>
            </w:r>
          </w:p>
        </w:tc>
        <w:tc>
          <w:tcPr>
            <w:tcW w:w="4230" w:type="dxa"/>
          </w:tcPr>
          <w:p w14:paraId="37295CB7" w14:textId="77777777" w:rsidR="00B07651" w:rsidRPr="00C340C4" w:rsidRDefault="00B07651" w:rsidP="00B0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430210 + 431454</w:t>
            </w:r>
          </w:p>
          <w:p w14:paraId="11DE7A1D" w14:textId="77777777" w:rsidR="000C3E10" w:rsidRPr="00C340C4" w:rsidRDefault="000C3E10" w:rsidP="00FB3F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3E10" w:rsidRPr="00C340C4" w14:paraId="46175517" w14:textId="77777777" w:rsidTr="00BD6475">
        <w:tc>
          <w:tcPr>
            <w:tcW w:w="4135" w:type="dxa"/>
          </w:tcPr>
          <w:p w14:paraId="757A6BA6" w14:textId="77777777" w:rsidR="000C3E10" w:rsidRPr="00C340C4" w:rsidRDefault="005F2861" w:rsidP="00FB3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500325</w:t>
            </w:r>
          </w:p>
          <w:p w14:paraId="47C05400" w14:textId="1D703A54" w:rsidR="0043320C" w:rsidRPr="00C340C4" w:rsidRDefault="0043320C" w:rsidP="00FB3F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386360FD" w14:textId="703B6265" w:rsidR="000C3E10" w:rsidRPr="00C340C4" w:rsidRDefault="00AE43B1" w:rsidP="00AE4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=</w:t>
            </w:r>
          </w:p>
        </w:tc>
        <w:tc>
          <w:tcPr>
            <w:tcW w:w="4230" w:type="dxa"/>
          </w:tcPr>
          <w:p w14:paraId="578C8D58" w14:textId="530912ED" w:rsidR="000C3E10" w:rsidRPr="00C340C4" w:rsidRDefault="008956A3" w:rsidP="00FB3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500325 + 500627</w:t>
            </w:r>
          </w:p>
        </w:tc>
      </w:tr>
      <w:tr w:rsidR="000C3E10" w:rsidRPr="00C340C4" w14:paraId="2FE068BB" w14:textId="77777777" w:rsidTr="00BD6475">
        <w:tc>
          <w:tcPr>
            <w:tcW w:w="4135" w:type="dxa"/>
          </w:tcPr>
          <w:p w14:paraId="17EDA285" w14:textId="77777777" w:rsidR="0043320C" w:rsidRPr="00C340C4" w:rsidRDefault="00DD5FD3" w:rsidP="00DD5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500295</w:t>
            </w:r>
          </w:p>
          <w:p w14:paraId="08283152" w14:textId="71E5CCC5" w:rsidR="00DD5FD3" w:rsidRPr="00C340C4" w:rsidRDefault="00DD5FD3" w:rsidP="00DD5F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8F8C1BA" w14:textId="313AA345" w:rsidR="000C3E10" w:rsidRPr="00C340C4" w:rsidRDefault="00AE43B1" w:rsidP="00AE4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=</w:t>
            </w:r>
          </w:p>
        </w:tc>
        <w:tc>
          <w:tcPr>
            <w:tcW w:w="4230" w:type="dxa"/>
          </w:tcPr>
          <w:p w14:paraId="4A2CB31E" w14:textId="442DE5C3" w:rsidR="000C3E10" w:rsidRPr="00C340C4" w:rsidRDefault="008956A3" w:rsidP="00FB3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500295 + 500627</w:t>
            </w:r>
          </w:p>
        </w:tc>
      </w:tr>
      <w:tr w:rsidR="00DD5FD3" w14:paraId="41EE2B2A" w14:textId="77777777" w:rsidTr="00BD6475">
        <w:tc>
          <w:tcPr>
            <w:tcW w:w="4135" w:type="dxa"/>
            <w:tcBorders>
              <w:bottom w:val="single" w:sz="4" w:space="0" w:color="auto"/>
            </w:tcBorders>
          </w:tcPr>
          <w:p w14:paraId="71216E67" w14:textId="77777777" w:rsidR="00DD5FD3" w:rsidRPr="00C340C4" w:rsidRDefault="00DD5FD3" w:rsidP="00DD5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500020</w:t>
            </w:r>
          </w:p>
          <w:p w14:paraId="7AA7856A" w14:textId="77777777" w:rsidR="00DD5FD3" w:rsidRPr="00C340C4" w:rsidRDefault="00DD5FD3" w:rsidP="00FB3F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7B63630" w14:textId="68C8C7F9" w:rsidR="00DD5FD3" w:rsidRPr="00C340C4" w:rsidRDefault="00C97F6A" w:rsidP="00AE4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=</w:t>
            </w: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14:paraId="74497A85" w14:textId="6651A4BB" w:rsidR="00DD5FD3" w:rsidRPr="005F276B" w:rsidRDefault="005F276B" w:rsidP="00FB3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0C4">
              <w:rPr>
                <w:rFonts w:ascii="Times New Roman" w:hAnsi="Times New Roman" w:cs="Times New Roman"/>
                <w:sz w:val="24"/>
                <w:szCs w:val="24"/>
              </w:rPr>
              <w:t>500020 + 500627</w:t>
            </w:r>
          </w:p>
        </w:tc>
      </w:tr>
    </w:tbl>
    <w:p w14:paraId="112873DB" w14:textId="77777777" w:rsidR="00F57325" w:rsidRPr="00D73D4E" w:rsidRDefault="00F57325" w:rsidP="00FB3FD4">
      <w:pPr>
        <w:rPr>
          <w:rFonts w:ascii="Times New Roman" w:hAnsi="Times New Roman" w:cs="Times New Roman"/>
          <w:sz w:val="24"/>
          <w:szCs w:val="24"/>
        </w:rPr>
      </w:pPr>
    </w:p>
    <w:sectPr w:rsidR="00F57325" w:rsidRPr="00D73D4E">
      <w:footerReference w:type="default" r:id="rId2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A494B0" w14:textId="77777777" w:rsidR="00946CBC" w:rsidRDefault="00946CBC" w:rsidP="00936976">
      <w:pPr>
        <w:spacing w:after="0" w:line="240" w:lineRule="auto"/>
      </w:pPr>
      <w:r>
        <w:separator/>
      </w:r>
    </w:p>
  </w:endnote>
  <w:endnote w:type="continuationSeparator" w:id="0">
    <w:p w14:paraId="521532BA" w14:textId="77777777" w:rsidR="00946CBC" w:rsidRDefault="00946CBC" w:rsidP="009369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858213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0E376E" w14:textId="6D081EBE" w:rsidR="00936976" w:rsidRDefault="0093697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2DD458" w14:textId="77777777" w:rsidR="00936976" w:rsidRDefault="009369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C340F5" w14:textId="77777777" w:rsidR="00946CBC" w:rsidRDefault="00946CBC" w:rsidP="00936976">
      <w:pPr>
        <w:spacing w:after="0" w:line="240" w:lineRule="auto"/>
      </w:pPr>
      <w:r>
        <w:separator/>
      </w:r>
    </w:p>
  </w:footnote>
  <w:footnote w:type="continuationSeparator" w:id="0">
    <w:p w14:paraId="4D60BD09" w14:textId="77777777" w:rsidR="00946CBC" w:rsidRDefault="00946CBC" w:rsidP="009369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6D4DFD"/>
    <w:multiLevelType w:val="hybridMultilevel"/>
    <w:tmpl w:val="99CA6290"/>
    <w:lvl w:ilvl="0" w:tplc="6314518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1AF250A"/>
    <w:multiLevelType w:val="hybridMultilevel"/>
    <w:tmpl w:val="4AFC2FFE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9115403"/>
    <w:multiLevelType w:val="multilevel"/>
    <w:tmpl w:val="6CA2240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E0D"/>
    <w:rsid w:val="00003468"/>
    <w:rsid w:val="0001357F"/>
    <w:rsid w:val="00026DD8"/>
    <w:rsid w:val="00030AAA"/>
    <w:rsid w:val="00035D91"/>
    <w:rsid w:val="00040F95"/>
    <w:rsid w:val="00043147"/>
    <w:rsid w:val="000642A7"/>
    <w:rsid w:val="000719DF"/>
    <w:rsid w:val="000729D1"/>
    <w:rsid w:val="000C3E10"/>
    <w:rsid w:val="000D68A0"/>
    <w:rsid w:val="000E31FA"/>
    <w:rsid w:val="000E57A1"/>
    <w:rsid w:val="000F50F3"/>
    <w:rsid w:val="00105A8F"/>
    <w:rsid w:val="0010687B"/>
    <w:rsid w:val="001134EA"/>
    <w:rsid w:val="0015281E"/>
    <w:rsid w:val="001549B7"/>
    <w:rsid w:val="00181470"/>
    <w:rsid w:val="001819B4"/>
    <w:rsid w:val="001A668E"/>
    <w:rsid w:val="001B5D5E"/>
    <w:rsid w:val="001B6C97"/>
    <w:rsid w:val="001D6BA1"/>
    <w:rsid w:val="001E0060"/>
    <w:rsid w:val="001F3D16"/>
    <w:rsid w:val="00204352"/>
    <w:rsid w:val="002231D2"/>
    <w:rsid w:val="00230EEB"/>
    <w:rsid w:val="002379E9"/>
    <w:rsid w:val="00245E19"/>
    <w:rsid w:val="00251707"/>
    <w:rsid w:val="00251971"/>
    <w:rsid w:val="00262E0D"/>
    <w:rsid w:val="00273502"/>
    <w:rsid w:val="00287299"/>
    <w:rsid w:val="00296826"/>
    <w:rsid w:val="002A10FB"/>
    <w:rsid w:val="002A7271"/>
    <w:rsid w:val="002D179A"/>
    <w:rsid w:val="002D3EDA"/>
    <w:rsid w:val="002E6FE8"/>
    <w:rsid w:val="002F702A"/>
    <w:rsid w:val="003067F0"/>
    <w:rsid w:val="003207BA"/>
    <w:rsid w:val="003235CC"/>
    <w:rsid w:val="00330858"/>
    <w:rsid w:val="003455B3"/>
    <w:rsid w:val="003474FA"/>
    <w:rsid w:val="00347737"/>
    <w:rsid w:val="00350528"/>
    <w:rsid w:val="003544AE"/>
    <w:rsid w:val="00356EC5"/>
    <w:rsid w:val="00361DF5"/>
    <w:rsid w:val="00372892"/>
    <w:rsid w:val="00383409"/>
    <w:rsid w:val="00387590"/>
    <w:rsid w:val="003918CE"/>
    <w:rsid w:val="00395902"/>
    <w:rsid w:val="003A1604"/>
    <w:rsid w:val="003A416A"/>
    <w:rsid w:val="003C6E5E"/>
    <w:rsid w:val="003D07CC"/>
    <w:rsid w:val="003D3A1F"/>
    <w:rsid w:val="003D4522"/>
    <w:rsid w:val="003E17E1"/>
    <w:rsid w:val="003E7EC5"/>
    <w:rsid w:val="003F5748"/>
    <w:rsid w:val="00410581"/>
    <w:rsid w:val="00411097"/>
    <w:rsid w:val="00425329"/>
    <w:rsid w:val="0043149C"/>
    <w:rsid w:val="0043320C"/>
    <w:rsid w:val="0046692A"/>
    <w:rsid w:val="00471B5B"/>
    <w:rsid w:val="00473958"/>
    <w:rsid w:val="004914CC"/>
    <w:rsid w:val="004A7360"/>
    <w:rsid w:val="004E2442"/>
    <w:rsid w:val="0052129B"/>
    <w:rsid w:val="00525B5A"/>
    <w:rsid w:val="00533089"/>
    <w:rsid w:val="005452B5"/>
    <w:rsid w:val="00547DAF"/>
    <w:rsid w:val="0055284E"/>
    <w:rsid w:val="0056392A"/>
    <w:rsid w:val="00572980"/>
    <w:rsid w:val="005B0FC3"/>
    <w:rsid w:val="005B311A"/>
    <w:rsid w:val="005B6E2A"/>
    <w:rsid w:val="005F276B"/>
    <w:rsid w:val="005F2861"/>
    <w:rsid w:val="00605A4D"/>
    <w:rsid w:val="00606BFA"/>
    <w:rsid w:val="00612CDA"/>
    <w:rsid w:val="006403E0"/>
    <w:rsid w:val="00666626"/>
    <w:rsid w:val="006730B5"/>
    <w:rsid w:val="0068474A"/>
    <w:rsid w:val="006A62E6"/>
    <w:rsid w:val="006B3D33"/>
    <w:rsid w:val="006C408A"/>
    <w:rsid w:val="006D3B88"/>
    <w:rsid w:val="006E7762"/>
    <w:rsid w:val="006E7BBB"/>
    <w:rsid w:val="00713276"/>
    <w:rsid w:val="007262D1"/>
    <w:rsid w:val="0072733D"/>
    <w:rsid w:val="007515AF"/>
    <w:rsid w:val="007602CD"/>
    <w:rsid w:val="007A7286"/>
    <w:rsid w:val="007C43D4"/>
    <w:rsid w:val="007E1788"/>
    <w:rsid w:val="007E22F0"/>
    <w:rsid w:val="007E3199"/>
    <w:rsid w:val="007F3C36"/>
    <w:rsid w:val="00825DD5"/>
    <w:rsid w:val="00837061"/>
    <w:rsid w:val="008434FC"/>
    <w:rsid w:val="0087285E"/>
    <w:rsid w:val="00872938"/>
    <w:rsid w:val="008867D7"/>
    <w:rsid w:val="00894BD4"/>
    <w:rsid w:val="008956A3"/>
    <w:rsid w:val="00897CF4"/>
    <w:rsid w:val="008C1E95"/>
    <w:rsid w:val="008D287E"/>
    <w:rsid w:val="008F0CF6"/>
    <w:rsid w:val="00901D19"/>
    <w:rsid w:val="0091454C"/>
    <w:rsid w:val="00920483"/>
    <w:rsid w:val="009239C2"/>
    <w:rsid w:val="0092686D"/>
    <w:rsid w:val="00933421"/>
    <w:rsid w:val="00934252"/>
    <w:rsid w:val="00934840"/>
    <w:rsid w:val="00936976"/>
    <w:rsid w:val="00946CBC"/>
    <w:rsid w:val="00954D43"/>
    <w:rsid w:val="00983B13"/>
    <w:rsid w:val="00984723"/>
    <w:rsid w:val="009A22E0"/>
    <w:rsid w:val="009B5F76"/>
    <w:rsid w:val="009C11B1"/>
    <w:rsid w:val="009C1C3F"/>
    <w:rsid w:val="009C64C4"/>
    <w:rsid w:val="009D03F8"/>
    <w:rsid w:val="009D1E97"/>
    <w:rsid w:val="009E010E"/>
    <w:rsid w:val="009E6605"/>
    <w:rsid w:val="009F291E"/>
    <w:rsid w:val="00A07D71"/>
    <w:rsid w:val="00A11154"/>
    <w:rsid w:val="00A156C6"/>
    <w:rsid w:val="00A1611F"/>
    <w:rsid w:val="00A54D5A"/>
    <w:rsid w:val="00A62BC7"/>
    <w:rsid w:val="00A6352A"/>
    <w:rsid w:val="00A77FEC"/>
    <w:rsid w:val="00A80618"/>
    <w:rsid w:val="00A819B2"/>
    <w:rsid w:val="00A87ADB"/>
    <w:rsid w:val="00A90BC7"/>
    <w:rsid w:val="00AA1C16"/>
    <w:rsid w:val="00AA2464"/>
    <w:rsid w:val="00AA469B"/>
    <w:rsid w:val="00AB2F0C"/>
    <w:rsid w:val="00AB7571"/>
    <w:rsid w:val="00AD0F3C"/>
    <w:rsid w:val="00AE43B1"/>
    <w:rsid w:val="00B04012"/>
    <w:rsid w:val="00B0688A"/>
    <w:rsid w:val="00B07651"/>
    <w:rsid w:val="00B139B9"/>
    <w:rsid w:val="00B14D61"/>
    <w:rsid w:val="00B2466E"/>
    <w:rsid w:val="00B31C92"/>
    <w:rsid w:val="00B45A5A"/>
    <w:rsid w:val="00B47432"/>
    <w:rsid w:val="00B57663"/>
    <w:rsid w:val="00B72C13"/>
    <w:rsid w:val="00B806FA"/>
    <w:rsid w:val="00B97B2C"/>
    <w:rsid w:val="00BA7987"/>
    <w:rsid w:val="00BB67B3"/>
    <w:rsid w:val="00BC1D97"/>
    <w:rsid w:val="00BC224B"/>
    <w:rsid w:val="00BC7915"/>
    <w:rsid w:val="00BD16E3"/>
    <w:rsid w:val="00BD6475"/>
    <w:rsid w:val="00BE442B"/>
    <w:rsid w:val="00BF63CF"/>
    <w:rsid w:val="00C008E9"/>
    <w:rsid w:val="00C05F34"/>
    <w:rsid w:val="00C13797"/>
    <w:rsid w:val="00C177F5"/>
    <w:rsid w:val="00C27C2D"/>
    <w:rsid w:val="00C340C4"/>
    <w:rsid w:val="00C34142"/>
    <w:rsid w:val="00C36442"/>
    <w:rsid w:val="00C449EF"/>
    <w:rsid w:val="00C62E29"/>
    <w:rsid w:val="00C72231"/>
    <w:rsid w:val="00C87E7A"/>
    <w:rsid w:val="00C97F6A"/>
    <w:rsid w:val="00CA750E"/>
    <w:rsid w:val="00CC1593"/>
    <w:rsid w:val="00CC1DF9"/>
    <w:rsid w:val="00CE7AE3"/>
    <w:rsid w:val="00D23302"/>
    <w:rsid w:val="00D2584A"/>
    <w:rsid w:val="00D26909"/>
    <w:rsid w:val="00D302F8"/>
    <w:rsid w:val="00D33CE2"/>
    <w:rsid w:val="00D41218"/>
    <w:rsid w:val="00D42219"/>
    <w:rsid w:val="00D47913"/>
    <w:rsid w:val="00D5490B"/>
    <w:rsid w:val="00D611AB"/>
    <w:rsid w:val="00D6180A"/>
    <w:rsid w:val="00D62EF4"/>
    <w:rsid w:val="00D73D4E"/>
    <w:rsid w:val="00D760B2"/>
    <w:rsid w:val="00DA0063"/>
    <w:rsid w:val="00DA42D5"/>
    <w:rsid w:val="00DB3B9B"/>
    <w:rsid w:val="00DC1882"/>
    <w:rsid w:val="00DC5598"/>
    <w:rsid w:val="00DC6D08"/>
    <w:rsid w:val="00DC7EE9"/>
    <w:rsid w:val="00DD5FD3"/>
    <w:rsid w:val="00DF214A"/>
    <w:rsid w:val="00E06588"/>
    <w:rsid w:val="00E12A27"/>
    <w:rsid w:val="00E42617"/>
    <w:rsid w:val="00E73FA5"/>
    <w:rsid w:val="00E86D40"/>
    <w:rsid w:val="00EA2DB2"/>
    <w:rsid w:val="00EA6DFF"/>
    <w:rsid w:val="00EB396D"/>
    <w:rsid w:val="00EC01A1"/>
    <w:rsid w:val="00EC5D9C"/>
    <w:rsid w:val="00F02A31"/>
    <w:rsid w:val="00F072B6"/>
    <w:rsid w:val="00F129F4"/>
    <w:rsid w:val="00F141C1"/>
    <w:rsid w:val="00F30A8B"/>
    <w:rsid w:val="00F379D0"/>
    <w:rsid w:val="00F50AAA"/>
    <w:rsid w:val="00F5497A"/>
    <w:rsid w:val="00F57325"/>
    <w:rsid w:val="00F57950"/>
    <w:rsid w:val="00F62157"/>
    <w:rsid w:val="00F7239B"/>
    <w:rsid w:val="00F73A47"/>
    <w:rsid w:val="00FB3FD4"/>
    <w:rsid w:val="00FC1B57"/>
    <w:rsid w:val="00FF2906"/>
    <w:rsid w:val="00FF4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54DF2"/>
  <w15:chartTrackingRefBased/>
  <w15:docId w15:val="{99F23D80-9F05-4EF1-9570-C35ECA4AD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7F5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77F5"/>
    <w:pPr>
      <w:ind w:leftChars="400" w:left="800"/>
    </w:pPr>
  </w:style>
  <w:style w:type="table" w:styleId="TableGrid">
    <w:name w:val="Table Grid"/>
    <w:basedOn w:val="TableNormal"/>
    <w:uiPriority w:val="39"/>
    <w:rsid w:val="00C177F5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177F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3C3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7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788"/>
    <w:rPr>
      <w:rFonts w:ascii="Segoe UI" w:eastAsiaTheme="minorEastAsia" w:hAnsi="Segoe UI" w:cs="Segoe UI"/>
      <w:kern w:val="2"/>
      <w:sz w:val="18"/>
      <w:szCs w:val="18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9369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976"/>
    <w:rPr>
      <w:rFonts w:eastAsiaTheme="minorEastAsia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9369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976"/>
    <w:rPr>
      <w:rFonts w:eastAsiaTheme="minorEastAsia"/>
      <w:kern w:val="2"/>
      <w:sz w:val="20"/>
      <w:lang w:eastAsia="ko-KR"/>
    </w:rPr>
  </w:style>
  <w:style w:type="paragraph" w:customStyle="1" w:styleId="xmsonormal">
    <w:name w:val="x_msonormal"/>
    <w:basedOn w:val="Normal"/>
    <w:rsid w:val="00181470"/>
    <w:pPr>
      <w:widowControl/>
      <w:wordWrap/>
      <w:autoSpaceDE/>
      <w:autoSpaceDN/>
      <w:spacing w:after="0" w:line="240" w:lineRule="auto"/>
      <w:jc w:val="left"/>
    </w:pPr>
    <w:rPr>
      <w:rFonts w:ascii="Calibri" w:eastAsiaTheme="minorHAnsi" w:hAnsi="Calibri" w:cs="Calibri"/>
      <w:kern w:val="0"/>
      <w:sz w:val="22"/>
      <w:lang w:eastAsia="en-US"/>
    </w:rPr>
  </w:style>
  <w:style w:type="table" w:styleId="PlainTable1">
    <w:name w:val="Plain Table 1"/>
    <w:basedOn w:val="TableNormal"/>
    <w:uiPriority w:val="41"/>
    <w:rsid w:val="00F072B6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4A736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819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19B2"/>
    <w:pPr>
      <w:widowControl/>
      <w:wordWrap/>
      <w:autoSpaceDE/>
      <w:autoSpaceDN/>
      <w:jc w:val="left"/>
    </w:pPr>
    <w:rPr>
      <w:rFonts w:ascii="Calibri" w:eastAsia="Calibri" w:hAnsi="Calibri" w:cs="Calibri"/>
      <w:kern w:val="0"/>
      <w:sz w:val="22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19B2"/>
    <w:rPr>
      <w:rFonts w:ascii="Calibri" w:eastAsia="Calibri" w:hAnsi="Calibri"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00346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52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2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7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4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ownloads.ibge.gov.br/downloads_estatisticas.htm" TargetMode="External"/><Relationship Id="rId13" Type="http://schemas.openxmlformats.org/officeDocument/2006/relationships/hyperlink" Target="http://www.fao.org/geonetwork/srv/en/resources.get?id=1009&amp;fname=1009.zip&amp;access=private" TargetMode="External"/><Relationship Id="rId18" Type="http://schemas.openxmlformats.org/officeDocument/2006/relationships/hyperlink" Target="https://www.mdpi.com/1660-4601/16/9/1518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://tabnet.datasus.gov.br/cgi/deftohtm.exe?sinannet/cnv/animaisbr.def" TargetMode="External"/><Relationship Id="rId12" Type="http://schemas.openxmlformats.org/officeDocument/2006/relationships/hyperlink" Target="http://srtm.csi.cgiar.org" TargetMode="External"/><Relationship Id="rId17" Type="http://schemas.openxmlformats.org/officeDocument/2006/relationships/hyperlink" Target="https://earthenginepartners.appspot.com/science-2013-global-forest/download_v1.6.html" TargetMode="External"/><Relationship Id="rId2" Type="http://schemas.openxmlformats.org/officeDocument/2006/relationships/styles" Target="styles.xml"/><Relationship Id="rId16" Type="http://schemas.openxmlformats.org/officeDocument/2006/relationships/hyperlink" Target="http://servicodados.ibge.gov.br/Download/Download.ashx?u=ftp.ibge.gov.br/Pib_Municipios/2016/base/base_de_dados_2010_2016_xls.zip" TargetMode="External"/><Relationship Id="rId20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orldclim.org/version2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ede.grid.unep.ch/mod_download/download_geospatial.php?selectedID=1814&amp;newFile=download/wwf_ecoreg_tot_po_shp.zip" TargetMode="External"/><Relationship Id="rId10" Type="http://schemas.openxmlformats.org/officeDocument/2006/relationships/hyperlink" Target="http://earthenginepartners.appspot.com/science-2013-global-forest" TargetMode="External"/><Relationship Id="rId19" Type="http://schemas.openxmlformats.org/officeDocument/2006/relationships/hyperlink" Target="https://www.worldwildlife.org/biome-categories/terrestrial-ecoregion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ibge.gov.br/estatisticas/sociais/populacao/9103-estimativas-de-populacao.html?edicao=17283&amp;t=downloads" TargetMode="External"/><Relationship Id="rId14" Type="http://schemas.openxmlformats.org/officeDocument/2006/relationships/hyperlink" Target="http://wwf.panda.org/about_our_earth/ecoregions/about/habitat_types/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942</Words>
  <Characters>537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ristina Schneider</dc:creator>
  <cp:keywords/>
  <dc:description/>
  <cp:lastModifiedBy>Maria Cristina Schneider</cp:lastModifiedBy>
  <cp:revision>2</cp:revision>
  <cp:lastPrinted>2019-09-25T16:21:00Z</cp:lastPrinted>
  <dcterms:created xsi:type="dcterms:W3CDTF">2021-01-04T22:14:00Z</dcterms:created>
  <dcterms:modified xsi:type="dcterms:W3CDTF">2021-01-04T22:14:00Z</dcterms:modified>
</cp:coreProperties>
</file>